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6FABC" w14:textId="3C1C2CD5" w:rsidR="00D41D36" w:rsidRPr="004F548E" w:rsidRDefault="003F6738" w:rsidP="00D41D36">
      <w:pPr>
        <w:rPr>
          <w:sz w:val="22"/>
          <w:szCs w:val="28"/>
        </w:rPr>
      </w:pPr>
      <w:bookmarkStart w:id="0" w:name="_Hlk132118823"/>
      <w:r>
        <w:rPr>
          <w:rFonts w:hint="eastAsia"/>
          <w:color w:val="221E1F"/>
          <w:sz w:val="22"/>
          <w:szCs w:val="28"/>
        </w:rPr>
        <w:t>S</w:t>
      </w:r>
      <w:r>
        <w:rPr>
          <w:color w:val="221E1F"/>
          <w:sz w:val="22"/>
          <w:szCs w:val="28"/>
        </w:rPr>
        <w:t xml:space="preserve">upplementary </w:t>
      </w:r>
      <w:r w:rsidR="00D41D36" w:rsidRPr="004F548E">
        <w:rPr>
          <w:color w:val="221E1F"/>
          <w:sz w:val="22"/>
          <w:szCs w:val="28"/>
        </w:rPr>
        <w:t xml:space="preserve">Table </w:t>
      </w:r>
      <w:r>
        <w:rPr>
          <w:color w:val="221E1F"/>
          <w:sz w:val="22"/>
          <w:szCs w:val="28"/>
        </w:rPr>
        <w:t>S</w:t>
      </w:r>
      <w:r w:rsidR="00D41D36" w:rsidRPr="004F548E">
        <w:rPr>
          <w:color w:val="221E1F"/>
          <w:sz w:val="22"/>
          <w:szCs w:val="28"/>
        </w:rPr>
        <w:t>1</w:t>
      </w:r>
      <w:bookmarkEnd w:id="0"/>
      <w:r w:rsidR="00D41D36" w:rsidRPr="004F548E">
        <w:rPr>
          <w:color w:val="221E1F"/>
          <w:sz w:val="22"/>
          <w:szCs w:val="28"/>
        </w:rPr>
        <w:t xml:space="preserve">. Primers for </w:t>
      </w:r>
      <w:r w:rsidR="00D41D36" w:rsidRPr="00D41D36">
        <w:rPr>
          <w:color w:val="221E1F"/>
          <w:sz w:val="22"/>
          <w:szCs w:val="28"/>
        </w:rPr>
        <w:t>Real-time PCR</w:t>
      </w:r>
      <w:r w:rsidR="00D41D36" w:rsidRPr="004F548E">
        <w:rPr>
          <w:color w:val="221E1F"/>
          <w:sz w:val="22"/>
          <w:szCs w:val="28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4"/>
        <w:gridCol w:w="4536"/>
        <w:gridCol w:w="1559"/>
        <w:gridCol w:w="1414"/>
      </w:tblGrid>
      <w:tr w:rsidR="00D41D36" w:rsidRPr="004F548E" w14:paraId="104867E7" w14:textId="77777777" w:rsidTr="00107383">
        <w:trPr>
          <w:jc w:val="center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2DE480" w14:textId="77777777" w:rsidR="00D41D36" w:rsidRPr="004F548E" w:rsidRDefault="00D41D36" w:rsidP="00107383">
            <w:pPr>
              <w:rPr>
                <w:b/>
                <w:sz w:val="22"/>
                <w:szCs w:val="28"/>
              </w:rPr>
            </w:pPr>
            <w:r w:rsidRPr="004F548E">
              <w:rPr>
                <w:color w:val="221E1F"/>
                <w:sz w:val="22"/>
                <w:szCs w:val="28"/>
              </w:rPr>
              <w:t>Gen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A3D30C" w14:textId="77777777" w:rsidR="00D41D36" w:rsidRPr="004F548E" w:rsidRDefault="00D41D36" w:rsidP="00107383">
            <w:pPr>
              <w:rPr>
                <w:b/>
                <w:sz w:val="22"/>
                <w:szCs w:val="28"/>
              </w:rPr>
            </w:pPr>
            <w:r w:rsidRPr="004F548E">
              <w:rPr>
                <w:color w:val="000000"/>
                <w:sz w:val="22"/>
                <w:szCs w:val="28"/>
              </w:rPr>
              <w:t>Prime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E45750" w14:textId="77777777" w:rsidR="00D41D36" w:rsidRPr="004F548E" w:rsidRDefault="00D41D36" w:rsidP="00107383">
            <w:pPr>
              <w:jc w:val="center"/>
              <w:rPr>
                <w:sz w:val="22"/>
                <w:szCs w:val="28"/>
              </w:rPr>
            </w:pPr>
            <w:r w:rsidRPr="004F548E">
              <w:rPr>
                <w:sz w:val="22"/>
                <w:szCs w:val="28"/>
              </w:rPr>
              <w:t>Annealing temperature (℃)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F67DE4" w14:textId="77777777" w:rsidR="00D41D36" w:rsidRPr="004F548E" w:rsidRDefault="00D41D36" w:rsidP="00107383">
            <w:pPr>
              <w:jc w:val="center"/>
              <w:rPr>
                <w:sz w:val="22"/>
                <w:szCs w:val="28"/>
              </w:rPr>
            </w:pPr>
            <w:r w:rsidRPr="004F548E">
              <w:rPr>
                <w:sz w:val="22"/>
                <w:szCs w:val="28"/>
              </w:rPr>
              <w:t>Length (bp)</w:t>
            </w:r>
          </w:p>
        </w:tc>
      </w:tr>
      <w:tr w:rsidR="00D41D36" w:rsidRPr="004F548E" w14:paraId="5499E20D" w14:textId="77777777" w:rsidTr="00107383">
        <w:trPr>
          <w:jc w:val="center"/>
        </w:trPr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C6B4C0" w14:textId="77777777" w:rsidR="00D41D36" w:rsidRPr="004F548E" w:rsidRDefault="00D41D36" w:rsidP="00107383">
            <w:pPr>
              <w:rPr>
                <w:sz w:val="22"/>
                <w:szCs w:val="28"/>
              </w:rPr>
            </w:pPr>
            <w:r w:rsidRPr="004F548E">
              <w:rPr>
                <w:sz w:val="22"/>
                <w:szCs w:val="28"/>
              </w:rPr>
              <w:t>U6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110D8F" w14:textId="77777777" w:rsidR="00D41D36" w:rsidRPr="004F548E" w:rsidRDefault="00D41D36" w:rsidP="00107383">
            <w:pPr>
              <w:widowControl/>
              <w:jc w:val="left"/>
              <w:rPr>
                <w:sz w:val="22"/>
                <w:szCs w:val="28"/>
              </w:rPr>
            </w:pPr>
            <w:r w:rsidRPr="004F548E">
              <w:rPr>
                <w:sz w:val="22"/>
                <w:szCs w:val="28"/>
              </w:rPr>
              <w:t>F:5’GCTTCGGCAGCACATATACTAAAAT3’</w:t>
            </w:r>
          </w:p>
          <w:p w14:paraId="2741D854" w14:textId="77777777" w:rsidR="00D41D36" w:rsidRPr="004F548E" w:rsidRDefault="00D41D36" w:rsidP="00107383">
            <w:pPr>
              <w:widowControl/>
              <w:jc w:val="left"/>
              <w:rPr>
                <w:sz w:val="22"/>
                <w:szCs w:val="28"/>
              </w:rPr>
            </w:pPr>
            <w:r w:rsidRPr="004F548E">
              <w:rPr>
                <w:sz w:val="22"/>
                <w:szCs w:val="28"/>
              </w:rPr>
              <w:t>R:5’CGCTTCACGAATTTGCGTGTCAT3’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14DCE5" w14:textId="77777777" w:rsidR="00D41D36" w:rsidRPr="004F548E" w:rsidRDefault="00D41D36" w:rsidP="00107383">
            <w:pPr>
              <w:jc w:val="center"/>
              <w:rPr>
                <w:sz w:val="22"/>
                <w:szCs w:val="28"/>
              </w:rPr>
            </w:pPr>
            <w:r w:rsidRPr="004F548E">
              <w:rPr>
                <w:sz w:val="22"/>
                <w:szCs w:val="28"/>
              </w:rPr>
              <w:t>60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6AF084" w14:textId="77777777" w:rsidR="00D41D36" w:rsidRPr="004F548E" w:rsidRDefault="00D41D36" w:rsidP="00107383">
            <w:pPr>
              <w:jc w:val="center"/>
              <w:rPr>
                <w:sz w:val="22"/>
                <w:szCs w:val="28"/>
              </w:rPr>
            </w:pPr>
            <w:r w:rsidRPr="004F548E">
              <w:rPr>
                <w:sz w:val="22"/>
                <w:szCs w:val="28"/>
              </w:rPr>
              <w:t>89</w:t>
            </w:r>
          </w:p>
        </w:tc>
      </w:tr>
      <w:tr w:rsidR="00D41D36" w:rsidRPr="004F548E" w14:paraId="005B5697" w14:textId="77777777" w:rsidTr="00107383">
        <w:trPr>
          <w:jc w:val="center"/>
        </w:trPr>
        <w:tc>
          <w:tcPr>
            <w:tcW w:w="1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81EE5B" w14:textId="77777777" w:rsidR="00D41D36" w:rsidRPr="004F548E" w:rsidRDefault="00D41D36" w:rsidP="00107383">
            <w:pPr>
              <w:rPr>
                <w:sz w:val="22"/>
                <w:szCs w:val="28"/>
              </w:rPr>
            </w:pPr>
            <w:r w:rsidRPr="00CE1657">
              <w:rPr>
                <w:sz w:val="22"/>
              </w:rPr>
              <w:t>i-tRF-31:54-Val-CAC-1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A1E689" w14:textId="77777777" w:rsidR="00D41D36" w:rsidRPr="004F548E" w:rsidRDefault="00D41D36" w:rsidP="00107383">
            <w:pPr>
              <w:widowControl/>
              <w:jc w:val="left"/>
              <w:rPr>
                <w:sz w:val="22"/>
                <w:szCs w:val="28"/>
              </w:rPr>
            </w:pPr>
            <w:r w:rsidRPr="004F548E">
              <w:rPr>
                <w:sz w:val="22"/>
                <w:szCs w:val="28"/>
              </w:rPr>
              <w:t>F:5’ TACAGTCCGACGATCCCTCAC3’</w:t>
            </w:r>
          </w:p>
          <w:p w14:paraId="6315E890" w14:textId="77777777" w:rsidR="00D41D36" w:rsidRPr="004F548E" w:rsidRDefault="00D41D36" w:rsidP="00107383">
            <w:pPr>
              <w:widowControl/>
              <w:jc w:val="left"/>
              <w:rPr>
                <w:sz w:val="22"/>
                <w:szCs w:val="28"/>
              </w:rPr>
            </w:pPr>
            <w:r w:rsidRPr="004F548E">
              <w:rPr>
                <w:sz w:val="22"/>
                <w:szCs w:val="28"/>
              </w:rPr>
              <w:t>R:5’ CGATCTACCGGGGACCTTTC3’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87D180" w14:textId="77777777" w:rsidR="00D41D36" w:rsidRPr="004F548E" w:rsidRDefault="00D41D36" w:rsidP="00107383">
            <w:pPr>
              <w:jc w:val="center"/>
              <w:rPr>
                <w:sz w:val="22"/>
                <w:szCs w:val="28"/>
              </w:rPr>
            </w:pPr>
            <w:r w:rsidRPr="004F548E">
              <w:rPr>
                <w:sz w:val="22"/>
                <w:szCs w:val="28"/>
              </w:rPr>
              <w:t>60</w:t>
            </w:r>
          </w:p>
        </w:tc>
        <w:tc>
          <w:tcPr>
            <w:tcW w:w="14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7CF8A3" w14:textId="77777777" w:rsidR="00D41D36" w:rsidRPr="004F548E" w:rsidRDefault="00D41D36" w:rsidP="00107383">
            <w:pPr>
              <w:jc w:val="center"/>
              <w:rPr>
                <w:sz w:val="22"/>
                <w:szCs w:val="28"/>
              </w:rPr>
            </w:pPr>
            <w:r w:rsidRPr="004F548E">
              <w:rPr>
                <w:sz w:val="22"/>
                <w:szCs w:val="28"/>
              </w:rPr>
              <w:t>45</w:t>
            </w:r>
          </w:p>
        </w:tc>
      </w:tr>
      <w:tr w:rsidR="00D41D36" w:rsidRPr="002C4587" w14:paraId="2154062B" w14:textId="77777777" w:rsidTr="00107383">
        <w:trPr>
          <w:jc w:val="center"/>
        </w:trPr>
        <w:tc>
          <w:tcPr>
            <w:tcW w:w="1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159C5F" w14:textId="77777777" w:rsidR="00D41D36" w:rsidRPr="002C4587" w:rsidRDefault="00D41D36" w:rsidP="00107383">
            <w:pPr>
              <w:rPr>
                <w:sz w:val="22"/>
                <w:szCs w:val="28"/>
              </w:rPr>
            </w:pPr>
            <w:r w:rsidRPr="00CE1657">
              <w:rPr>
                <w:sz w:val="22"/>
              </w:rPr>
              <w:t>5'tiRNA-31-GluCTC-16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1CC73A" w14:textId="77777777" w:rsidR="00D41D36" w:rsidRPr="002C4587" w:rsidRDefault="00D41D36" w:rsidP="00107383">
            <w:pPr>
              <w:widowControl/>
              <w:jc w:val="left"/>
              <w:rPr>
                <w:sz w:val="22"/>
                <w:szCs w:val="28"/>
              </w:rPr>
            </w:pPr>
            <w:r w:rsidRPr="002C4587">
              <w:rPr>
                <w:sz w:val="22"/>
                <w:szCs w:val="28"/>
              </w:rPr>
              <w:t>F:5’ AGTCCGACGATCGTGGATAGC3’</w:t>
            </w:r>
          </w:p>
          <w:p w14:paraId="4613AE59" w14:textId="77777777" w:rsidR="00D41D36" w:rsidRPr="002C4587" w:rsidRDefault="00D41D36" w:rsidP="00107383">
            <w:pPr>
              <w:widowControl/>
              <w:jc w:val="left"/>
              <w:rPr>
                <w:sz w:val="22"/>
                <w:szCs w:val="28"/>
              </w:rPr>
            </w:pPr>
            <w:r w:rsidRPr="002C4587">
              <w:rPr>
                <w:sz w:val="22"/>
                <w:szCs w:val="28"/>
              </w:rPr>
              <w:t>R:5’ GATCTGCCCGGCTCCCATA3’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146199" w14:textId="77777777" w:rsidR="00D41D36" w:rsidRPr="002C4587" w:rsidRDefault="00D41D36" w:rsidP="00107383">
            <w:pPr>
              <w:jc w:val="center"/>
              <w:rPr>
                <w:sz w:val="22"/>
                <w:szCs w:val="28"/>
              </w:rPr>
            </w:pPr>
            <w:r w:rsidRPr="002C4587">
              <w:rPr>
                <w:sz w:val="22"/>
                <w:szCs w:val="28"/>
              </w:rPr>
              <w:t>60</w:t>
            </w:r>
          </w:p>
        </w:tc>
        <w:tc>
          <w:tcPr>
            <w:tcW w:w="14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F11F8C" w14:textId="77777777" w:rsidR="00D41D36" w:rsidRPr="002C4587" w:rsidRDefault="00D41D36" w:rsidP="00107383">
            <w:pPr>
              <w:jc w:val="center"/>
              <w:rPr>
                <w:sz w:val="22"/>
                <w:szCs w:val="28"/>
              </w:rPr>
            </w:pPr>
            <w:r w:rsidRPr="002C4587">
              <w:rPr>
                <w:sz w:val="22"/>
                <w:szCs w:val="28"/>
              </w:rPr>
              <w:t>48</w:t>
            </w:r>
          </w:p>
        </w:tc>
      </w:tr>
      <w:tr w:rsidR="00D41D36" w:rsidRPr="00150561" w14:paraId="0FDEF85E" w14:textId="77777777" w:rsidTr="00107383">
        <w:trPr>
          <w:jc w:val="center"/>
        </w:trPr>
        <w:tc>
          <w:tcPr>
            <w:tcW w:w="1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7D5DF6" w14:textId="77777777" w:rsidR="00D41D36" w:rsidRPr="00150561" w:rsidRDefault="00D41D36" w:rsidP="00107383">
            <w:pPr>
              <w:rPr>
                <w:sz w:val="22"/>
                <w:szCs w:val="28"/>
              </w:rPr>
            </w:pPr>
            <w:r w:rsidRPr="00CE1657">
              <w:rPr>
                <w:sz w:val="22"/>
              </w:rPr>
              <w:t>tRF3a-AspGTC-9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8A8500" w14:textId="77777777" w:rsidR="00D41D36" w:rsidRPr="00150561" w:rsidRDefault="00D41D36" w:rsidP="00107383">
            <w:pPr>
              <w:widowControl/>
              <w:jc w:val="left"/>
              <w:rPr>
                <w:sz w:val="22"/>
                <w:szCs w:val="28"/>
              </w:rPr>
            </w:pPr>
            <w:r w:rsidRPr="00150561">
              <w:rPr>
                <w:sz w:val="22"/>
                <w:szCs w:val="28"/>
              </w:rPr>
              <w:t>F:5’ CTACAGTCCGACGATCTTCCCT3’</w:t>
            </w:r>
          </w:p>
          <w:p w14:paraId="181D3AA7" w14:textId="77777777" w:rsidR="00D41D36" w:rsidRPr="00150561" w:rsidRDefault="00D41D36" w:rsidP="00107383">
            <w:pPr>
              <w:widowControl/>
              <w:jc w:val="left"/>
              <w:rPr>
                <w:sz w:val="22"/>
                <w:szCs w:val="28"/>
              </w:rPr>
            </w:pPr>
            <w:r w:rsidRPr="00150561">
              <w:rPr>
                <w:sz w:val="22"/>
                <w:szCs w:val="28"/>
              </w:rPr>
              <w:t>R:5’ TGCTCTTCCGATCTTGGCTC3’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5FD0A4" w14:textId="77777777" w:rsidR="00D41D36" w:rsidRPr="00150561" w:rsidRDefault="00D41D36" w:rsidP="00107383">
            <w:pPr>
              <w:jc w:val="center"/>
              <w:rPr>
                <w:sz w:val="22"/>
                <w:szCs w:val="28"/>
              </w:rPr>
            </w:pPr>
            <w:r w:rsidRPr="00150561">
              <w:rPr>
                <w:sz w:val="22"/>
                <w:szCs w:val="28"/>
              </w:rPr>
              <w:t>60</w:t>
            </w:r>
          </w:p>
        </w:tc>
        <w:tc>
          <w:tcPr>
            <w:tcW w:w="14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D3F15A" w14:textId="77777777" w:rsidR="00D41D36" w:rsidRPr="00150561" w:rsidRDefault="00D41D36" w:rsidP="00107383">
            <w:pPr>
              <w:jc w:val="center"/>
              <w:rPr>
                <w:sz w:val="22"/>
                <w:szCs w:val="28"/>
              </w:rPr>
            </w:pPr>
            <w:r w:rsidRPr="00150561">
              <w:rPr>
                <w:sz w:val="22"/>
                <w:szCs w:val="28"/>
              </w:rPr>
              <w:t>48</w:t>
            </w:r>
          </w:p>
        </w:tc>
      </w:tr>
      <w:tr w:rsidR="00D41D36" w:rsidRPr="004F548E" w14:paraId="5F788BC4" w14:textId="77777777" w:rsidTr="00107383">
        <w:trPr>
          <w:jc w:val="center"/>
        </w:trPr>
        <w:tc>
          <w:tcPr>
            <w:tcW w:w="1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EAEC7C" w14:textId="77777777" w:rsidR="00D41D36" w:rsidRPr="004F548E" w:rsidRDefault="00D41D36" w:rsidP="00107383">
            <w:pPr>
              <w:rPr>
                <w:sz w:val="22"/>
                <w:szCs w:val="28"/>
              </w:rPr>
            </w:pPr>
            <w:r w:rsidRPr="00CE1657">
              <w:rPr>
                <w:sz w:val="22"/>
              </w:rPr>
              <w:t>tRF3b-TyrGTA-4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7F560C" w14:textId="77777777" w:rsidR="00D41D36" w:rsidRPr="004F548E" w:rsidRDefault="00D41D36" w:rsidP="00107383">
            <w:pPr>
              <w:widowControl/>
              <w:jc w:val="left"/>
              <w:rPr>
                <w:sz w:val="22"/>
                <w:szCs w:val="28"/>
              </w:rPr>
            </w:pPr>
            <w:r w:rsidRPr="004F548E">
              <w:rPr>
                <w:sz w:val="22"/>
                <w:szCs w:val="28"/>
              </w:rPr>
              <w:t>F:5’ AGTCCGACGATCTCGATTCC3’</w:t>
            </w:r>
          </w:p>
          <w:p w14:paraId="5214CDB8" w14:textId="77777777" w:rsidR="00D41D36" w:rsidRPr="004F548E" w:rsidRDefault="00D41D36" w:rsidP="00107383">
            <w:pPr>
              <w:widowControl/>
              <w:jc w:val="left"/>
              <w:rPr>
                <w:sz w:val="22"/>
                <w:szCs w:val="28"/>
              </w:rPr>
            </w:pPr>
            <w:r w:rsidRPr="004F548E">
              <w:rPr>
                <w:sz w:val="22"/>
                <w:szCs w:val="28"/>
              </w:rPr>
              <w:t>R:5’ CTCTTCCGATCTTGGTCCTTC3’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24F100" w14:textId="77777777" w:rsidR="00D41D36" w:rsidRPr="004F548E" w:rsidRDefault="00D41D36" w:rsidP="00107383">
            <w:pPr>
              <w:jc w:val="center"/>
              <w:rPr>
                <w:sz w:val="22"/>
                <w:szCs w:val="28"/>
              </w:rPr>
            </w:pPr>
            <w:r w:rsidRPr="004F548E">
              <w:rPr>
                <w:sz w:val="22"/>
                <w:szCs w:val="28"/>
              </w:rPr>
              <w:t>60</w:t>
            </w:r>
          </w:p>
        </w:tc>
        <w:tc>
          <w:tcPr>
            <w:tcW w:w="14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3E48B8" w14:textId="77777777" w:rsidR="00D41D36" w:rsidRPr="004F548E" w:rsidRDefault="00D41D36" w:rsidP="00107383">
            <w:pPr>
              <w:jc w:val="center"/>
              <w:rPr>
                <w:sz w:val="22"/>
                <w:szCs w:val="28"/>
              </w:rPr>
            </w:pPr>
            <w:r w:rsidRPr="004F548E">
              <w:rPr>
                <w:sz w:val="22"/>
                <w:szCs w:val="28"/>
              </w:rPr>
              <w:t>46</w:t>
            </w:r>
          </w:p>
        </w:tc>
      </w:tr>
      <w:tr w:rsidR="00D41D36" w:rsidRPr="004F548E" w14:paraId="464FA73B" w14:textId="77777777" w:rsidTr="00107383">
        <w:trPr>
          <w:jc w:val="center"/>
        </w:trPr>
        <w:tc>
          <w:tcPr>
            <w:tcW w:w="1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96D5A4" w14:textId="77777777" w:rsidR="00D41D36" w:rsidRPr="004F548E" w:rsidRDefault="00D41D36" w:rsidP="00107383">
            <w:pPr>
              <w:rPr>
                <w:sz w:val="22"/>
                <w:szCs w:val="28"/>
              </w:rPr>
            </w:pPr>
            <w:r w:rsidRPr="00CE1657">
              <w:rPr>
                <w:sz w:val="22"/>
              </w:rPr>
              <w:t>i-tRF-8:32-Val-AAC-2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8EBC95" w14:textId="77777777" w:rsidR="00D41D36" w:rsidRPr="004F548E" w:rsidRDefault="00D41D36" w:rsidP="00107383">
            <w:pPr>
              <w:widowControl/>
              <w:jc w:val="left"/>
              <w:rPr>
                <w:sz w:val="22"/>
                <w:szCs w:val="28"/>
              </w:rPr>
            </w:pPr>
            <w:r w:rsidRPr="004F548E">
              <w:rPr>
                <w:sz w:val="22"/>
                <w:szCs w:val="28"/>
              </w:rPr>
              <w:t>F:5’ GTCCGACGATCTAGTGTAGTGGTC3’</w:t>
            </w:r>
          </w:p>
          <w:p w14:paraId="5DE58F52" w14:textId="77777777" w:rsidR="00D41D36" w:rsidRPr="004F548E" w:rsidRDefault="00D41D36" w:rsidP="00107383">
            <w:pPr>
              <w:widowControl/>
              <w:jc w:val="left"/>
              <w:rPr>
                <w:sz w:val="22"/>
                <w:szCs w:val="28"/>
              </w:rPr>
            </w:pPr>
            <w:r w:rsidRPr="004F548E">
              <w:rPr>
                <w:sz w:val="22"/>
                <w:szCs w:val="28"/>
              </w:rPr>
              <w:t>R:5’ CTTCCGATCTGGCGAACGT3’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B82BE8" w14:textId="77777777" w:rsidR="00D41D36" w:rsidRPr="004F548E" w:rsidRDefault="00D41D36" w:rsidP="00107383">
            <w:pPr>
              <w:jc w:val="center"/>
              <w:rPr>
                <w:sz w:val="22"/>
                <w:szCs w:val="28"/>
              </w:rPr>
            </w:pPr>
            <w:r w:rsidRPr="004F548E">
              <w:rPr>
                <w:sz w:val="22"/>
                <w:szCs w:val="28"/>
              </w:rPr>
              <w:t>60</w:t>
            </w:r>
          </w:p>
        </w:tc>
        <w:tc>
          <w:tcPr>
            <w:tcW w:w="14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794B6F" w14:textId="77777777" w:rsidR="00D41D36" w:rsidRPr="004F548E" w:rsidRDefault="00D41D36" w:rsidP="00107383">
            <w:pPr>
              <w:jc w:val="center"/>
              <w:rPr>
                <w:sz w:val="22"/>
                <w:szCs w:val="28"/>
              </w:rPr>
            </w:pPr>
            <w:r w:rsidRPr="004F548E">
              <w:rPr>
                <w:sz w:val="22"/>
                <w:szCs w:val="28"/>
              </w:rPr>
              <w:t>46</w:t>
            </w:r>
          </w:p>
        </w:tc>
      </w:tr>
      <w:tr w:rsidR="00D41D36" w:rsidRPr="004F548E" w14:paraId="263D1677" w14:textId="77777777" w:rsidTr="00107383">
        <w:trPr>
          <w:jc w:val="center"/>
        </w:trPr>
        <w:tc>
          <w:tcPr>
            <w:tcW w:w="1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CF6E54" w14:textId="77777777" w:rsidR="00D41D36" w:rsidRPr="004F548E" w:rsidRDefault="00D41D36" w:rsidP="00107383">
            <w:pPr>
              <w:rPr>
                <w:sz w:val="22"/>
                <w:szCs w:val="28"/>
              </w:rPr>
            </w:pPr>
            <w:r w:rsidRPr="00CE1657">
              <w:rPr>
                <w:sz w:val="22"/>
              </w:rPr>
              <w:t>i-tRF-2:30-His-GTG-1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C87BEF" w14:textId="77777777" w:rsidR="00D41D36" w:rsidRPr="004F548E" w:rsidRDefault="00D41D36" w:rsidP="00107383">
            <w:pPr>
              <w:widowControl/>
              <w:jc w:val="left"/>
              <w:rPr>
                <w:sz w:val="22"/>
                <w:szCs w:val="28"/>
              </w:rPr>
            </w:pPr>
            <w:r w:rsidRPr="004F548E">
              <w:rPr>
                <w:sz w:val="22"/>
                <w:szCs w:val="28"/>
              </w:rPr>
              <w:t>F:5’ GATCCCGTGATCGTATAGTGG3’</w:t>
            </w:r>
          </w:p>
          <w:p w14:paraId="4E475D8F" w14:textId="77777777" w:rsidR="00D41D36" w:rsidRPr="004F548E" w:rsidRDefault="00D41D36" w:rsidP="00107383">
            <w:pPr>
              <w:widowControl/>
              <w:jc w:val="left"/>
              <w:rPr>
                <w:sz w:val="22"/>
                <w:szCs w:val="28"/>
              </w:rPr>
            </w:pPr>
            <w:r w:rsidRPr="004F548E">
              <w:rPr>
                <w:sz w:val="22"/>
                <w:szCs w:val="28"/>
              </w:rPr>
              <w:t>R:5’ GCTCTTCCGATCTGCAGAGT3’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DD19B5" w14:textId="77777777" w:rsidR="00D41D36" w:rsidRPr="004F548E" w:rsidRDefault="00D41D36" w:rsidP="00107383">
            <w:pPr>
              <w:jc w:val="center"/>
              <w:rPr>
                <w:sz w:val="22"/>
                <w:szCs w:val="28"/>
              </w:rPr>
            </w:pPr>
            <w:r w:rsidRPr="004F548E">
              <w:rPr>
                <w:sz w:val="22"/>
                <w:szCs w:val="28"/>
              </w:rPr>
              <w:t>60</w:t>
            </w:r>
          </w:p>
        </w:tc>
        <w:tc>
          <w:tcPr>
            <w:tcW w:w="14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2FF7AB" w14:textId="77777777" w:rsidR="00D41D36" w:rsidRPr="004F548E" w:rsidRDefault="00D41D36" w:rsidP="00107383">
            <w:pPr>
              <w:jc w:val="center"/>
              <w:rPr>
                <w:sz w:val="22"/>
                <w:szCs w:val="28"/>
              </w:rPr>
            </w:pPr>
            <w:r w:rsidRPr="004F548E">
              <w:rPr>
                <w:sz w:val="22"/>
                <w:szCs w:val="28"/>
              </w:rPr>
              <w:t>46</w:t>
            </w:r>
          </w:p>
        </w:tc>
      </w:tr>
      <w:tr w:rsidR="00D41D36" w:rsidRPr="004F548E" w14:paraId="00A59569" w14:textId="77777777" w:rsidTr="00107383">
        <w:trPr>
          <w:jc w:val="center"/>
        </w:trPr>
        <w:tc>
          <w:tcPr>
            <w:tcW w:w="1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93A7AE" w14:textId="77777777" w:rsidR="00D41D36" w:rsidRPr="004F548E" w:rsidRDefault="00D41D36" w:rsidP="00107383">
            <w:pPr>
              <w:rPr>
                <w:sz w:val="22"/>
                <w:szCs w:val="28"/>
              </w:rPr>
            </w:pPr>
            <w:r w:rsidRPr="00CE1657">
              <w:rPr>
                <w:sz w:val="22"/>
              </w:rPr>
              <w:t>i-tRF-15:31-Lys-CTT-1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946687" w14:textId="77777777" w:rsidR="00D41D36" w:rsidRPr="004F548E" w:rsidRDefault="00D41D36" w:rsidP="00107383">
            <w:pPr>
              <w:widowControl/>
              <w:jc w:val="left"/>
              <w:rPr>
                <w:sz w:val="22"/>
                <w:szCs w:val="28"/>
              </w:rPr>
            </w:pPr>
            <w:r w:rsidRPr="004F548E">
              <w:rPr>
                <w:sz w:val="22"/>
                <w:szCs w:val="28"/>
              </w:rPr>
              <w:t>F:5’ AGTCCGACGATCGTCGGTAG3’</w:t>
            </w:r>
          </w:p>
          <w:p w14:paraId="572DF1E1" w14:textId="77777777" w:rsidR="00D41D36" w:rsidRPr="004F548E" w:rsidRDefault="00D41D36" w:rsidP="00107383">
            <w:pPr>
              <w:widowControl/>
              <w:jc w:val="left"/>
              <w:rPr>
                <w:sz w:val="22"/>
                <w:szCs w:val="28"/>
              </w:rPr>
            </w:pPr>
            <w:r w:rsidRPr="004F548E">
              <w:rPr>
                <w:sz w:val="22"/>
                <w:szCs w:val="28"/>
              </w:rPr>
              <w:t>R:5’ GTGCTCTTCCGATCTTCCCA3’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A51E5B" w14:textId="77777777" w:rsidR="00D41D36" w:rsidRPr="004F548E" w:rsidRDefault="00D41D36" w:rsidP="00107383">
            <w:pPr>
              <w:jc w:val="center"/>
              <w:rPr>
                <w:sz w:val="22"/>
                <w:szCs w:val="28"/>
              </w:rPr>
            </w:pPr>
            <w:r w:rsidRPr="004F548E">
              <w:rPr>
                <w:sz w:val="22"/>
                <w:szCs w:val="28"/>
              </w:rPr>
              <w:t>60</w:t>
            </w:r>
          </w:p>
        </w:tc>
        <w:tc>
          <w:tcPr>
            <w:tcW w:w="14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8A45D4" w14:textId="77777777" w:rsidR="00D41D36" w:rsidRPr="004F548E" w:rsidRDefault="00D41D36" w:rsidP="00107383">
            <w:pPr>
              <w:jc w:val="center"/>
              <w:rPr>
                <w:sz w:val="22"/>
                <w:szCs w:val="28"/>
              </w:rPr>
            </w:pPr>
            <w:r w:rsidRPr="004F548E">
              <w:rPr>
                <w:sz w:val="22"/>
                <w:szCs w:val="28"/>
              </w:rPr>
              <w:t>44</w:t>
            </w:r>
          </w:p>
        </w:tc>
      </w:tr>
      <w:tr w:rsidR="00D41D36" w:rsidRPr="004F548E" w14:paraId="7FF56D55" w14:textId="77777777" w:rsidTr="00107383">
        <w:trPr>
          <w:jc w:val="center"/>
        </w:trPr>
        <w:tc>
          <w:tcPr>
            <w:tcW w:w="1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6183E1" w14:textId="77777777" w:rsidR="00D41D36" w:rsidRPr="004F548E" w:rsidRDefault="00D41D36" w:rsidP="00107383">
            <w:pPr>
              <w:rPr>
                <w:sz w:val="22"/>
                <w:szCs w:val="28"/>
              </w:rPr>
            </w:pPr>
            <w:r w:rsidRPr="00CE1657">
              <w:rPr>
                <w:sz w:val="22"/>
              </w:rPr>
              <w:t>5'tiRNA-33-LysTTT-4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0D4B6C" w14:textId="77777777" w:rsidR="00D41D36" w:rsidRPr="004F548E" w:rsidRDefault="00D41D36" w:rsidP="00107383">
            <w:pPr>
              <w:widowControl/>
              <w:jc w:val="left"/>
              <w:rPr>
                <w:sz w:val="22"/>
                <w:szCs w:val="28"/>
              </w:rPr>
            </w:pPr>
            <w:r w:rsidRPr="004F548E">
              <w:rPr>
                <w:sz w:val="22"/>
                <w:szCs w:val="28"/>
              </w:rPr>
              <w:t>F:5’ ACGATCGCCTGGATAGCTCA3’</w:t>
            </w:r>
          </w:p>
          <w:p w14:paraId="741336D6" w14:textId="77777777" w:rsidR="00D41D36" w:rsidRPr="004F548E" w:rsidRDefault="00D41D36" w:rsidP="00107383">
            <w:pPr>
              <w:widowControl/>
              <w:jc w:val="left"/>
              <w:rPr>
                <w:sz w:val="22"/>
                <w:szCs w:val="28"/>
              </w:rPr>
            </w:pPr>
            <w:r w:rsidRPr="004F548E">
              <w:rPr>
                <w:sz w:val="22"/>
                <w:szCs w:val="28"/>
              </w:rPr>
              <w:t>R:5’ TCTTCCGATCTAGTCTGATGCTCT3’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2BB052" w14:textId="77777777" w:rsidR="00D41D36" w:rsidRPr="004F548E" w:rsidRDefault="00D41D36" w:rsidP="00107383">
            <w:pPr>
              <w:jc w:val="center"/>
              <w:rPr>
                <w:sz w:val="22"/>
                <w:szCs w:val="28"/>
              </w:rPr>
            </w:pPr>
            <w:r w:rsidRPr="004F548E">
              <w:rPr>
                <w:sz w:val="22"/>
                <w:szCs w:val="28"/>
              </w:rPr>
              <w:t>60</w:t>
            </w:r>
          </w:p>
        </w:tc>
        <w:tc>
          <w:tcPr>
            <w:tcW w:w="14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1807F0" w14:textId="77777777" w:rsidR="00D41D36" w:rsidRPr="004F548E" w:rsidRDefault="00D41D36" w:rsidP="00107383">
            <w:pPr>
              <w:jc w:val="center"/>
              <w:rPr>
                <w:sz w:val="22"/>
                <w:szCs w:val="28"/>
              </w:rPr>
            </w:pPr>
            <w:r w:rsidRPr="004F548E">
              <w:rPr>
                <w:sz w:val="22"/>
                <w:szCs w:val="28"/>
              </w:rPr>
              <w:t>50</w:t>
            </w:r>
          </w:p>
        </w:tc>
      </w:tr>
    </w:tbl>
    <w:p w14:paraId="05704C58" w14:textId="77777777" w:rsidR="00D41D36" w:rsidRPr="004F548E" w:rsidRDefault="00D41D36" w:rsidP="00D41D36">
      <w:pPr>
        <w:jc w:val="left"/>
        <w:rPr>
          <w:sz w:val="22"/>
          <w:szCs w:val="28"/>
        </w:rPr>
      </w:pPr>
      <w:r>
        <w:rPr>
          <w:color w:val="221E1F"/>
          <w:sz w:val="18"/>
          <w:szCs w:val="18"/>
        </w:rPr>
        <w:t>U6 was used as the internal control. F, forward; R, reverse.</w:t>
      </w:r>
    </w:p>
    <w:p w14:paraId="150928F6" w14:textId="38D9A9DF" w:rsidR="00E82D1C" w:rsidRDefault="00E82D1C">
      <w:pPr>
        <w:widowControl/>
        <w:jc w:val="left"/>
      </w:pPr>
      <w:r>
        <w:br w:type="page"/>
      </w:r>
    </w:p>
    <w:p w14:paraId="4377309C" w14:textId="3A0A369F" w:rsidR="00E82D1C" w:rsidRPr="00986DC4" w:rsidRDefault="00E82D1C" w:rsidP="00E82D1C">
      <w:r>
        <w:rPr>
          <w:rFonts w:hint="eastAsia"/>
          <w:color w:val="221E1F"/>
          <w:sz w:val="22"/>
          <w:szCs w:val="28"/>
        </w:rPr>
        <w:lastRenderedPageBreak/>
        <w:t>S</w:t>
      </w:r>
      <w:r>
        <w:rPr>
          <w:color w:val="221E1F"/>
          <w:sz w:val="22"/>
          <w:szCs w:val="28"/>
        </w:rPr>
        <w:t xml:space="preserve">upplementary </w:t>
      </w:r>
      <w:r w:rsidRPr="004F548E">
        <w:rPr>
          <w:color w:val="221E1F"/>
          <w:sz w:val="22"/>
          <w:szCs w:val="28"/>
        </w:rPr>
        <w:t xml:space="preserve">Table </w:t>
      </w:r>
      <w:r>
        <w:rPr>
          <w:color w:val="221E1F"/>
          <w:sz w:val="22"/>
          <w:szCs w:val="28"/>
        </w:rPr>
        <w:t>S</w:t>
      </w:r>
      <w:r>
        <w:rPr>
          <w:color w:val="221E1F"/>
          <w:sz w:val="22"/>
          <w:szCs w:val="28"/>
        </w:rPr>
        <w:t>2</w:t>
      </w:r>
      <w:r w:rsidRPr="00986DC4">
        <w:rPr>
          <w:rFonts w:ascii="Times-Roman" w:eastAsiaTheme="minorEastAsia" w:hAnsi="Times-Roman" w:cs="Times-Roman"/>
          <w:sz w:val="20"/>
        </w:rPr>
        <w:t xml:space="preserve"> </w:t>
      </w:r>
      <w:r w:rsidRPr="00986DC4">
        <w:rPr>
          <w:rFonts w:eastAsiaTheme="minorEastAsia"/>
          <w:sz w:val="20"/>
        </w:rPr>
        <w:t>RNA quantification and quality assurance by spectrophotometry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E82D1C" w14:paraId="6E7B610D" w14:textId="77777777" w:rsidTr="00B72FE8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4E90B380" w14:textId="77777777" w:rsidR="00E82D1C" w:rsidRDefault="00E82D1C" w:rsidP="00B72FE8">
            <w:r>
              <w:rPr>
                <w:rFonts w:hint="eastAsia"/>
              </w:rPr>
              <w:t>G</w:t>
            </w:r>
            <w:r>
              <w:t>roup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204325BF" w14:textId="77777777" w:rsidR="00E82D1C" w:rsidRDefault="00E82D1C" w:rsidP="00B72FE8">
            <w:r>
              <w:rPr>
                <w:rFonts w:hint="eastAsia"/>
              </w:rPr>
              <w:t>O</w:t>
            </w:r>
            <w:r>
              <w:t>D260/280 ratio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4B0BC79C" w14:textId="77777777" w:rsidR="00E82D1C" w:rsidRDefault="00E82D1C" w:rsidP="00B72FE8">
            <w:r>
              <w:rPr>
                <w:rFonts w:hint="eastAsia"/>
              </w:rPr>
              <w:t>C</w:t>
            </w:r>
            <w:r>
              <w:t>oncentration (ng/µl)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1DF5807E" w14:textId="77777777" w:rsidR="00E82D1C" w:rsidRDefault="00E82D1C" w:rsidP="00B72FE8">
            <w:r>
              <w:rPr>
                <w:rFonts w:hint="eastAsia"/>
              </w:rPr>
              <w:t>Q</w:t>
            </w:r>
            <w:r>
              <w:t>uantity (ng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6E4F2CED" w14:textId="77777777" w:rsidR="00E82D1C" w:rsidRDefault="00E82D1C" w:rsidP="00B72FE8">
            <w:r>
              <w:rPr>
                <w:rFonts w:hint="eastAsia"/>
              </w:rPr>
              <w:t>R</w:t>
            </w:r>
            <w:r>
              <w:t>esult</w:t>
            </w:r>
          </w:p>
        </w:tc>
      </w:tr>
      <w:tr w:rsidR="00E82D1C" w14:paraId="6CC27C89" w14:textId="77777777" w:rsidTr="00B72FE8">
        <w:tc>
          <w:tcPr>
            <w:tcW w:w="1803" w:type="dxa"/>
            <w:tcBorders>
              <w:top w:val="single" w:sz="4" w:space="0" w:color="auto"/>
            </w:tcBorders>
          </w:tcPr>
          <w:p w14:paraId="0E4731BA" w14:textId="77777777" w:rsidR="00E82D1C" w:rsidRDefault="00E82D1C" w:rsidP="00B72FE8">
            <w:r>
              <w:rPr>
                <w:rFonts w:hint="eastAsia"/>
              </w:rPr>
              <w:t>PAH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5C4B65BD" w14:textId="77777777" w:rsidR="00E82D1C" w:rsidRDefault="00E82D1C" w:rsidP="00B72FE8">
            <w:r>
              <w:rPr>
                <w:rFonts w:hint="eastAsia"/>
              </w:rPr>
              <w:t>1</w:t>
            </w:r>
            <w:r>
              <w:t>.50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538AF434" w14:textId="77777777" w:rsidR="00E82D1C" w:rsidRDefault="00E82D1C" w:rsidP="00B72FE8">
            <w:r>
              <w:rPr>
                <w:rFonts w:hint="eastAsia"/>
              </w:rPr>
              <w:t>6</w:t>
            </w:r>
            <w:r>
              <w:t>0.28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14C741FD" w14:textId="77777777" w:rsidR="00E82D1C" w:rsidRDefault="00E82D1C" w:rsidP="00B72FE8">
            <w:r>
              <w:rPr>
                <w:rFonts w:hint="eastAsia"/>
              </w:rPr>
              <w:t>9</w:t>
            </w:r>
            <w:r>
              <w:t>04.15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3B3B4B3F" w14:textId="77777777" w:rsidR="00E82D1C" w:rsidRDefault="00E82D1C" w:rsidP="00B72FE8">
            <w:r>
              <w:t>Pass</w:t>
            </w:r>
          </w:p>
        </w:tc>
      </w:tr>
      <w:tr w:rsidR="00E82D1C" w14:paraId="00EBE910" w14:textId="77777777" w:rsidTr="00B72FE8">
        <w:tc>
          <w:tcPr>
            <w:tcW w:w="1803" w:type="dxa"/>
          </w:tcPr>
          <w:p w14:paraId="7C308D00" w14:textId="77777777" w:rsidR="00E82D1C" w:rsidRDefault="00E82D1C" w:rsidP="00B72FE8">
            <w:r>
              <w:rPr>
                <w:rFonts w:hint="eastAsia"/>
              </w:rPr>
              <w:t>Co</w:t>
            </w:r>
            <w:r>
              <w:t>ntrols</w:t>
            </w:r>
          </w:p>
        </w:tc>
        <w:tc>
          <w:tcPr>
            <w:tcW w:w="1803" w:type="dxa"/>
          </w:tcPr>
          <w:p w14:paraId="6D9E354E" w14:textId="77777777" w:rsidR="00E82D1C" w:rsidRDefault="00E82D1C" w:rsidP="00B72FE8">
            <w:r>
              <w:rPr>
                <w:rFonts w:hint="eastAsia"/>
              </w:rPr>
              <w:t>1.</w:t>
            </w:r>
            <w:r>
              <w:t>53</w:t>
            </w:r>
          </w:p>
        </w:tc>
        <w:tc>
          <w:tcPr>
            <w:tcW w:w="1803" w:type="dxa"/>
          </w:tcPr>
          <w:p w14:paraId="696FD85C" w14:textId="77777777" w:rsidR="00E82D1C" w:rsidRDefault="00E82D1C" w:rsidP="00B72FE8">
            <w:r>
              <w:rPr>
                <w:rFonts w:hint="eastAsia"/>
              </w:rPr>
              <w:t>6</w:t>
            </w:r>
            <w:r>
              <w:t>0.90</w:t>
            </w:r>
          </w:p>
        </w:tc>
        <w:tc>
          <w:tcPr>
            <w:tcW w:w="1803" w:type="dxa"/>
          </w:tcPr>
          <w:p w14:paraId="02CC3856" w14:textId="77777777" w:rsidR="00E82D1C" w:rsidRDefault="00E82D1C" w:rsidP="00B72FE8">
            <w:r>
              <w:rPr>
                <w:rFonts w:hint="eastAsia"/>
              </w:rPr>
              <w:t>9</w:t>
            </w:r>
            <w:r>
              <w:t>13.45</w:t>
            </w:r>
          </w:p>
        </w:tc>
        <w:tc>
          <w:tcPr>
            <w:tcW w:w="1804" w:type="dxa"/>
          </w:tcPr>
          <w:p w14:paraId="6F99F8D5" w14:textId="77777777" w:rsidR="00E82D1C" w:rsidRDefault="00E82D1C" w:rsidP="00B72FE8">
            <w:r>
              <w:rPr>
                <w:rFonts w:hint="eastAsia"/>
              </w:rPr>
              <w:t>p</w:t>
            </w:r>
            <w:r>
              <w:t>ass</w:t>
            </w:r>
          </w:p>
        </w:tc>
      </w:tr>
    </w:tbl>
    <w:p w14:paraId="7558C195" w14:textId="34DE5318" w:rsidR="00E82D1C" w:rsidRDefault="00E82D1C" w:rsidP="00E82D1C">
      <w:pPr>
        <w:rPr>
          <w:rFonts w:eastAsiaTheme="minorEastAsia"/>
          <w:sz w:val="18"/>
          <w:szCs w:val="18"/>
        </w:rPr>
      </w:pPr>
      <w:r>
        <w:rPr>
          <w:rFonts w:eastAsiaTheme="minorEastAsia"/>
          <w:sz w:val="18"/>
          <w:szCs w:val="18"/>
        </w:rPr>
        <w:t xml:space="preserve">PAH: </w:t>
      </w:r>
      <w:r w:rsidRPr="00CE136C">
        <w:rPr>
          <w:rFonts w:eastAsiaTheme="minorEastAsia"/>
          <w:sz w:val="18"/>
          <w:szCs w:val="18"/>
        </w:rPr>
        <w:t>pulmonary arterial hypertension</w:t>
      </w:r>
      <w:r>
        <w:rPr>
          <w:rFonts w:eastAsiaTheme="minorEastAsia"/>
          <w:sz w:val="18"/>
          <w:szCs w:val="18"/>
        </w:rPr>
        <w:t xml:space="preserve">; </w:t>
      </w:r>
      <w:r w:rsidRPr="00AC3E42">
        <w:rPr>
          <w:rFonts w:eastAsiaTheme="minorEastAsia"/>
          <w:sz w:val="18"/>
          <w:szCs w:val="18"/>
        </w:rPr>
        <w:t xml:space="preserve">OD260/280, ratio of optical density at 260 and 280 </w:t>
      </w:r>
      <w:proofErr w:type="gramStart"/>
      <w:r w:rsidRPr="00AC3E42">
        <w:rPr>
          <w:rFonts w:eastAsiaTheme="minorEastAsia"/>
          <w:sz w:val="18"/>
          <w:szCs w:val="18"/>
        </w:rPr>
        <w:t>nm;</w:t>
      </w:r>
      <w:proofErr w:type="gramEnd"/>
    </w:p>
    <w:p w14:paraId="1156A150" w14:textId="689D492E" w:rsidR="00E82D1C" w:rsidRDefault="00E82D1C"/>
    <w:p w14:paraId="750D5621" w14:textId="77777777" w:rsidR="00E82D1C" w:rsidRDefault="00E82D1C">
      <w:pPr>
        <w:widowControl/>
        <w:jc w:val="left"/>
      </w:pPr>
      <w:r>
        <w:br w:type="page"/>
      </w:r>
    </w:p>
    <w:p w14:paraId="03606839" w14:textId="25228C9D" w:rsidR="00E82D1C" w:rsidRPr="00E36DB9" w:rsidRDefault="00E82D1C" w:rsidP="00E82D1C">
      <w:pPr>
        <w:autoSpaceDE w:val="0"/>
        <w:autoSpaceDN w:val="0"/>
        <w:adjustRightInd w:val="0"/>
        <w:jc w:val="left"/>
        <w:rPr>
          <w:rFonts w:eastAsiaTheme="minorEastAsia"/>
          <w:sz w:val="20"/>
        </w:rPr>
      </w:pPr>
      <w:r>
        <w:rPr>
          <w:rFonts w:hint="eastAsia"/>
          <w:color w:val="221E1F"/>
          <w:sz w:val="22"/>
          <w:szCs w:val="28"/>
        </w:rPr>
        <w:lastRenderedPageBreak/>
        <w:t>S</w:t>
      </w:r>
      <w:r>
        <w:rPr>
          <w:color w:val="221E1F"/>
          <w:sz w:val="22"/>
          <w:szCs w:val="28"/>
        </w:rPr>
        <w:t xml:space="preserve">upplementary </w:t>
      </w:r>
      <w:r w:rsidRPr="004F548E">
        <w:rPr>
          <w:color w:val="221E1F"/>
          <w:sz w:val="22"/>
          <w:szCs w:val="28"/>
        </w:rPr>
        <w:t xml:space="preserve">Table </w:t>
      </w:r>
      <w:r>
        <w:rPr>
          <w:color w:val="221E1F"/>
          <w:sz w:val="22"/>
          <w:szCs w:val="28"/>
        </w:rPr>
        <w:t>S</w:t>
      </w:r>
      <w:r>
        <w:rPr>
          <w:color w:val="221E1F"/>
          <w:sz w:val="22"/>
          <w:szCs w:val="28"/>
        </w:rPr>
        <w:t>3</w:t>
      </w:r>
      <w:r w:rsidRPr="00E36DB9">
        <w:rPr>
          <w:rFonts w:eastAsiaTheme="minorEastAsia"/>
          <w:sz w:val="22"/>
          <w:szCs w:val="16"/>
        </w:rPr>
        <w:t xml:space="preserve"> </w:t>
      </w:r>
      <w:r w:rsidRPr="00E36DB9">
        <w:rPr>
          <w:rFonts w:eastAsiaTheme="minorEastAsia"/>
          <w:sz w:val="20"/>
        </w:rPr>
        <w:t xml:space="preserve">Comparison of </w:t>
      </w:r>
      <w:r>
        <w:rPr>
          <w:rFonts w:eastAsiaTheme="minorEastAsia"/>
          <w:sz w:val="20"/>
        </w:rPr>
        <w:t>r</w:t>
      </w:r>
      <w:r w:rsidRPr="00CE136C">
        <w:rPr>
          <w:rFonts w:eastAsiaTheme="minorEastAsia"/>
          <w:sz w:val="20"/>
        </w:rPr>
        <w:t>eal-time PCR</w:t>
      </w:r>
      <w:r w:rsidRPr="00E36DB9">
        <w:rPr>
          <w:rFonts w:eastAsiaTheme="minorEastAsia"/>
          <w:sz w:val="20"/>
        </w:rPr>
        <w:t xml:space="preserve"> data with </w:t>
      </w:r>
      <w:r w:rsidRPr="00E36DB9">
        <w:rPr>
          <w:iCs/>
          <w:color w:val="221E1F"/>
          <w:sz w:val="20"/>
        </w:rPr>
        <w:t>small RNA microarray</w:t>
      </w:r>
      <w:r w:rsidRPr="00E36DB9">
        <w:rPr>
          <w:rFonts w:eastAsiaTheme="minorEastAsia"/>
          <w:sz w:val="20"/>
        </w:rPr>
        <w:t xml:space="preserve"> data for </w:t>
      </w:r>
      <w:proofErr w:type="spellStart"/>
      <w:r w:rsidRPr="00E36DB9">
        <w:rPr>
          <w:rFonts w:eastAsiaTheme="minorEastAsia"/>
          <w:sz w:val="20"/>
        </w:rPr>
        <w:t>tsRNAs</w:t>
      </w:r>
      <w:proofErr w:type="spellEnd"/>
      <w:r w:rsidRPr="00E36DB9">
        <w:rPr>
          <w:rFonts w:eastAsiaTheme="minorEastAsia"/>
          <w:sz w:val="20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3"/>
        <w:gridCol w:w="2923"/>
        <w:gridCol w:w="2923"/>
      </w:tblGrid>
      <w:tr w:rsidR="00E82D1C" w:rsidRPr="00E6616C" w14:paraId="2AC4504F" w14:textId="77777777" w:rsidTr="00B72FE8">
        <w:trPr>
          <w:trHeight w:val="314"/>
        </w:trPr>
        <w:tc>
          <w:tcPr>
            <w:tcW w:w="2923" w:type="dxa"/>
            <w:vMerge w:val="restart"/>
          </w:tcPr>
          <w:p w14:paraId="248B0523" w14:textId="77777777" w:rsidR="00E82D1C" w:rsidRPr="00E6616C" w:rsidRDefault="00E82D1C" w:rsidP="00B72FE8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20"/>
              </w:rPr>
            </w:pPr>
            <w:r>
              <w:rPr>
                <w:rFonts w:eastAsiaTheme="minorEastAsia"/>
                <w:sz w:val="20"/>
              </w:rPr>
              <w:t>PAH</w:t>
            </w:r>
            <w:r w:rsidRPr="00E6616C">
              <w:rPr>
                <w:rFonts w:eastAsiaTheme="minorEastAsia"/>
                <w:sz w:val="20"/>
              </w:rPr>
              <w:t>/control ratio</w:t>
            </w:r>
          </w:p>
        </w:tc>
        <w:tc>
          <w:tcPr>
            <w:tcW w:w="58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0CC90" w14:textId="77777777" w:rsidR="00E82D1C" w:rsidRPr="00E6616C" w:rsidRDefault="00E82D1C" w:rsidP="00B72FE8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sz w:val="20"/>
              </w:rPr>
            </w:pPr>
            <w:r w:rsidRPr="00E6616C">
              <w:rPr>
                <w:rFonts w:eastAsiaTheme="minorEastAsia"/>
                <w:sz w:val="20"/>
              </w:rPr>
              <w:t>Method</w:t>
            </w:r>
          </w:p>
        </w:tc>
      </w:tr>
      <w:tr w:rsidR="00E82D1C" w:rsidRPr="00E6616C" w14:paraId="21B550AD" w14:textId="77777777" w:rsidTr="00B72FE8">
        <w:trPr>
          <w:trHeight w:val="325"/>
        </w:trPr>
        <w:tc>
          <w:tcPr>
            <w:tcW w:w="2923" w:type="dxa"/>
            <w:vMerge/>
            <w:tcBorders>
              <w:bottom w:val="single" w:sz="4" w:space="0" w:color="auto"/>
            </w:tcBorders>
          </w:tcPr>
          <w:p w14:paraId="4849AFAE" w14:textId="77777777" w:rsidR="00E82D1C" w:rsidRPr="00E6616C" w:rsidRDefault="00E82D1C" w:rsidP="00B72FE8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20"/>
              </w:rPr>
            </w:pPr>
          </w:p>
        </w:tc>
        <w:tc>
          <w:tcPr>
            <w:tcW w:w="2923" w:type="dxa"/>
            <w:tcBorders>
              <w:top w:val="single" w:sz="4" w:space="0" w:color="auto"/>
              <w:bottom w:val="single" w:sz="4" w:space="0" w:color="auto"/>
            </w:tcBorders>
          </w:tcPr>
          <w:p w14:paraId="4DE57CE7" w14:textId="69EE367B" w:rsidR="00E82D1C" w:rsidRPr="00E6616C" w:rsidRDefault="00E82D1C" w:rsidP="00B72FE8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20"/>
              </w:rPr>
            </w:pPr>
            <w:r>
              <w:rPr>
                <w:rFonts w:eastAsiaTheme="minorEastAsia"/>
                <w:sz w:val="20"/>
              </w:rPr>
              <w:t>r</w:t>
            </w:r>
            <w:r w:rsidRPr="00CE136C">
              <w:rPr>
                <w:rFonts w:eastAsiaTheme="minorEastAsia"/>
                <w:sz w:val="20"/>
              </w:rPr>
              <w:t>eal-time PCR</w:t>
            </w:r>
          </w:p>
        </w:tc>
        <w:tc>
          <w:tcPr>
            <w:tcW w:w="2923" w:type="dxa"/>
            <w:tcBorders>
              <w:top w:val="single" w:sz="4" w:space="0" w:color="auto"/>
              <w:bottom w:val="single" w:sz="4" w:space="0" w:color="auto"/>
            </w:tcBorders>
          </w:tcPr>
          <w:p w14:paraId="77F589D3" w14:textId="77777777" w:rsidR="00E82D1C" w:rsidRPr="00E6616C" w:rsidRDefault="00E82D1C" w:rsidP="00B72FE8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20"/>
              </w:rPr>
            </w:pPr>
            <w:r w:rsidRPr="00E6616C">
              <w:rPr>
                <w:iCs/>
                <w:color w:val="221E1F"/>
                <w:sz w:val="20"/>
              </w:rPr>
              <w:t>small RNA microarray</w:t>
            </w:r>
          </w:p>
        </w:tc>
      </w:tr>
      <w:tr w:rsidR="00E82D1C" w:rsidRPr="00E6616C" w14:paraId="73ECE33A" w14:textId="77777777" w:rsidTr="00B72FE8">
        <w:trPr>
          <w:trHeight w:val="314"/>
        </w:trPr>
        <w:tc>
          <w:tcPr>
            <w:tcW w:w="2923" w:type="dxa"/>
            <w:tcBorders>
              <w:top w:val="single" w:sz="4" w:space="0" w:color="auto"/>
              <w:bottom w:val="nil"/>
            </w:tcBorders>
          </w:tcPr>
          <w:p w14:paraId="43E4BB6A" w14:textId="77777777" w:rsidR="00E82D1C" w:rsidRPr="00E6616C" w:rsidRDefault="00E82D1C" w:rsidP="00B72FE8">
            <w:pPr>
              <w:widowControl/>
              <w:jc w:val="left"/>
              <w:rPr>
                <w:sz w:val="20"/>
              </w:rPr>
            </w:pPr>
            <w:r w:rsidRPr="0022475A">
              <w:rPr>
                <w:sz w:val="20"/>
              </w:rPr>
              <w:t>tRF3a-AspGTC-9</w:t>
            </w:r>
          </w:p>
        </w:tc>
        <w:tc>
          <w:tcPr>
            <w:tcW w:w="2923" w:type="dxa"/>
            <w:tcBorders>
              <w:top w:val="single" w:sz="4" w:space="0" w:color="auto"/>
              <w:bottom w:val="nil"/>
            </w:tcBorders>
          </w:tcPr>
          <w:p w14:paraId="38F69EAF" w14:textId="77777777" w:rsidR="00E82D1C" w:rsidRPr="00E6616C" w:rsidRDefault="00E82D1C" w:rsidP="00B72FE8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20"/>
              </w:rPr>
            </w:pPr>
            <w:r w:rsidRPr="00E6616C">
              <w:rPr>
                <w:rFonts w:eastAsiaTheme="minorEastAsia"/>
                <w:sz w:val="20"/>
              </w:rPr>
              <w:t>10.46</w:t>
            </w:r>
          </w:p>
        </w:tc>
        <w:tc>
          <w:tcPr>
            <w:tcW w:w="2923" w:type="dxa"/>
            <w:tcBorders>
              <w:top w:val="single" w:sz="4" w:space="0" w:color="auto"/>
              <w:bottom w:val="nil"/>
            </w:tcBorders>
          </w:tcPr>
          <w:p w14:paraId="68327CDC" w14:textId="77777777" w:rsidR="00E82D1C" w:rsidRPr="00E6616C" w:rsidRDefault="00E82D1C" w:rsidP="00B72FE8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20"/>
              </w:rPr>
            </w:pPr>
            <w:r w:rsidRPr="00E6616C">
              <w:rPr>
                <w:rFonts w:eastAsiaTheme="minorEastAsia"/>
                <w:sz w:val="20"/>
              </w:rPr>
              <w:t>5.92</w:t>
            </w:r>
          </w:p>
        </w:tc>
      </w:tr>
      <w:tr w:rsidR="00E82D1C" w:rsidRPr="00E6616C" w14:paraId="45F2A3E0" w14:textId="77777777" w:rsidTr="00B72FE8">
        <w:trPr>
          <w:trHeight w:val="320"/>
        </w:trPr>
        <w:tc>
          <w:tcPr>
            <w:tcW w:w="2923" w:type="dxa"/>
            <w:tcBorders>
              <w:top w:val="nil"/>
            </w:tcBorders>
          </w:tcPr>
          <w:p w14:paraId="61D62A12" w14:textId="77777777" w:rsidR="00E82D1C" w:rsidRPr="00E6616C" w:rsidRDefault="00E82D1C" w:rsidP="00B72FE8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20"/>
              </w:rPr>
            </w:pPr>
            <w:r w:rsidRPr="0022475A">
              <w:rPr>
                <w:rFonts w:eastAsiaTheme="minorEastAsia"/>
                <w:sz w:val="20"/>
              </w:rPr>
              <w:t>5'tiRNA-31-GluCTC-16</w:t>
            </w:r>
          </w:p>
        </w:tc>
        <w:tc>
          <w:tcPr>
            <w:tcW w:w="2923" w:type="dxa"/>
            <w:tcBorders>
              <w:top w:val="nil"/>
            </w:tcBorders>
          </w:tcPr>
          <w:p w14:paraId="7018D412" w14:textId="77777777" w:rsidR="00E82D1C" w:rsidRPr="00E6616C" w:rsidRDefault="00E82D1C" w:rsidP="00B72FE8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20"/>
              </w:rPr>
            </w:pPr>
            <w:r w:rsidRPr="00E6616C">
              <w:rPr>
                <w:rFonts w:eastAsiaTheme="minorEastAsia"/>
                <w:sz w:val="20"/>
              </w:rPr>
              <w:t>10.38</w:t>
            </w:r>
          </w:p>
        </w:tc>
        <w:tc>
          <w:tcPr>
            <w:tcW w:w="2923" w:type="dxa"/>
            <w:tcBorders>
              <w:top w:val="nil"/>
            </w:tcBorders>
          </w:tcPr>
          <w:p w14:paraId="038CA716" w14:textId="77777777" w:rsidR="00E82D1C" w:rsidRPr="00E6616C" w:rsidRDefault="00E82D1C" w:rsidP="00B72FE8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20"/>
              </w:rPr>
            </w:pPr>
            <w:r w:rsidRPr="00E6616C">
              <w:rPr>
                <w:rFonts w:eastAsiaTheme="minorEastAsia"/>
                <w:sz w:val="20"/>
              </w:rPr>
              <w:t>29.85</w:t>
            </w:r>
          </w:p>
        </w:tc>
      </w:tr>
      <w:tr w:rsidR="00E82D1C" w:rsidRPr="00E6616C" w14:paraId="61BDBA31" w14:textId="77777777" w:rsidTr="00B72FE8">
        <w:trPr>
          <w:trHeight w:val="314"/>
        </w:trPr>
        <w:tc>
          <w:tcPr>
            <w:tcW w:w="2923" w:type="dxa"/>
          </w:tcPr>
          <w:p w14:paraId="08859AA6" w14:textId="77777777" w:rsidR="00E82D1C" w:rsidRPr="00E6616C" w:rsidRDefault="00E82D1C" w:rsidP="00B72FE8">
            <w:pPr>
              <w:widowControl/>
              <w:jc w:val="left"/>
              <w:rPr>
                <w:sz w:val="20"/>
              </w:rPr>
            </w:pPr>
            <w:r w:rsidRPr="0022475A">
              <w:rPr>
                <w:sz w:val="20"/>
              </w:rPr>
              <w:t>i-tRF-31:54-Val-CAC-1</w:t>
            </w:r>
          </w:p>
        </w:tc>
        <w:tc>
          <w:tcPr>
            <w:tcW w:w="2923" w:type="dxa"/>
          </w:tcPr>
          <w:p w14:paraId="088A96B8" w14:textId="77777777" w:rsidR="00E82D1C" w:rsidRPr="00E6616C" w:rsidRDefault="00E82D1C" w:rsidP="00B72FE8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20"/>
              </w:rPr>
            </w:pPr>
            <w:r w:rsidRPr="00E6616C">
              <w:rPr>
                <w:rFonts w:eastAsiaTheme="minorEastAsia"/>
                <w:sz w:val="20"/>
              </w:rPr>
              <w:t>11.31</w:t>
            </w:r>
          </w:p>
        </w:tc>
        <w:tc>
          <w:tcPr>
            <w:tcW w:w="2923" w:type="dxa"/>
          </w:tcPr>
          <w:p w14:paraId="47C4BE1A" w14:textId="77777777" w:rsidR="00E82D1C" w:rsidRPr="00E6616C" w:rsidRDefault="00E82D1C" w:rsidP="00B72FE8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20"/>
              </w:rPr>
            </w:pPr>
            <w:r w:rsidRPr="00E6616C">
              <w:rPr>
                <w:rFonts w:eastAsiaTheme="minorEastAsia"/>
                <w:sz w:val="20"/>
              </w:rPr>
              <w:t>6.59</w:t>
            </w:r>
          </w:p>
        </w:tc>
      </w:tr>
      <w:tr w:rsidR="00E82D1C" w:rsidRPr="00E6616C" w14:paraId="17463BB0" w14:textId="77777777" w:rsidTr="00B72FE8">
        <w:trPr>
          <w:trHeight w:val="314"/>
        </w:trPr>
        <w:tc>
          <w:tcPr>
            <w:tcW w:w="2923" w:type="dxa"/>
          </w:tcPr>
          <w:p w14:paraId="469CE655" w14:textId="77777777" w:rsidR="00E82D1C" w:rsidRPr="00E6616C" w:rsidRDefault="00E82D1C" w:rsidP="00B72FE8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20"/>
              </w:rPr>
            </w:pPr>
            <w:r w:rsidRPr="0022475A">
              <w:rPr>
                <w:rFonts w:eastAsiaTheme="minorEastAsia"/>
                <w:sz w:val="20"/>
              </w:rPr>
              <w:t>tRF3b-TyrGTA-4</w:t>
            </w:r>
          </w:p>
        </w:tc>
        <w:tc>
          <w:tcPr>
            <w:tcW w:w="2923" w:type="dxa"/>
          </w:tcPr>
          <w:p w14:paraId="0C3D2060" w14:textId="77777777" w:rsidR="00E82D1C" w:rsidRPr="00E6616C" w:rsidRDefault="00E82D1C" w:rsidP="00B72FE8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20"/>
              </w:rPr>
            </w:pPr>
            <w:r w:rsidRPr="00E6616C">
              <w:rPr>
                <w:rFonts w:eastAsiaTheme="minorEastAsia"/>
                <w:sz w:val="20"/>
              </w:rPr>
              <w:t>10.35</w:t>
            </w:r>
          </w:p>
        </w:tc>
        <w:tc>
          <w:tcPr>
            <w:tcW w:w="2923" w:type="dxa"/>
          </w:tcPr>
          <w:p w14:paraId="200FC005" w14:textId="77777777" w:rsidR="00E82D1C" w:rsidRPr="00E6616C" w:rsidRDefault="00E82D1C" w:rsidP="00B72FE8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20"/>
              </w:rPr>
            </w:pPr>
            <w:r w:rsidRPr="00E6616C">
              <w:rPr>
                <w:rFonts w:eastAsiaTheme="minorEastAsia"/>
                <w:sz w:val="20"/>
              </w:rPr>
              <w:t>18.25</w:t>
            </w:r>
          </w:p>
        </w:tc>
      </w:tr>
      <w:tr w:rsidR="00E82D1C" w:rsidRPr="00E6616C" w14:paraId="5C887520" w14:textId="77777777" w:rsidTr="00B72FE8">
        <w:trPr>
          <w:trHeight w:val="320"/>
        </w:trPr>
        <w:tc>
          <w:tcPr>
            <w:tcW w:w="2923" w:type="dxa"/>
          </w:tcPr>
          <w:p w14:paraId="7C6C876E" w14:textId="77777777" w:rsidR="00E82D1C" w:rsidRPr="00E6616C" w:rsidRDefault="00E82D1C" w:rsidP="00B72FE8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20"/>
              </w:rPr>
            </w:pPr>
            <w:r w:rsidRPr="0022475A">
              <w:rPr>
                <w:rFonts w:eastAsiaTheme="minorEastAsia"/>
                <w:sz w:val="20"/>
              </w:rPr>
              <w:t>5'tiRNA-33-LysTTT-4</w:t>
            </w:r>
          </w:p>
        </w:tc>
        <w:tc>
          <w:tcPr>
            <w:tcW w:w="2923" w:type="dxa"/>
          </w:tcPr>
          <w:p w14:paraId="6A948583" w14:textId="77777777" w:rsidR="00E82D1C" w:rsidRPr="00E6616C" w:rsidRDefault="00E82D1C" w:rsidP="00B72FE8">
            <w:pPr>
              <w:widowControl/>
              <w:jc w:val="left"/>
              <w:rPr>
                <w:sz w:val="20"/>
              </w:rPr>
            </w:pPr>
            <w:r w:rsidRPr="00E6616C">
              <w:rPr>
                <w:sz w:val="20"/>
              </w:rPr>
              <w:t xml:space="preserve">0.09 </w:t>
            </w:r>
          </w:p>
        </w:tc>
        <w:tc>
          <w:tcPr>
            <w:tcW w:w="2923" w:type="dxa"/>
          </w:tcPr>
          <w:p w14:paraId="5ED2EAD9" w14:textId="77777777" w:rsidR="00E82D1C" w:rsidRPr="00E6616C" w:rsidRDefault="00E82D1C" w:rsidP="00B72FE8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20"/>
              </w:rPr>
            </w:pPr>
            <w:r w:rsidRPr="00E6616C">
              <w:rPr>
                <w:rFonts w:eastAsiaTheme="minorEastAsia"/>
                <w:sz w:val="20"/>
              </w:rPr>
              <w:t>0.048</w:t>
            </w:r>
          </w:p>
        </w:tc>
      </w:tr>
      <w:tr w:rsidR="00E82D1C" w:rsidRPr="00E6616C" w14:paraId="279BDA99" w14:textId="77777777" w:rsidTr="00B72FE8">
        <w:trPr>
          <w:trHeight w:val="314"/>
        </w:trPr>
        <w:tc>
          <w:tcPr>
            <w:tcW w:w="2923" w:type="dxa"/>
          </w:tcPr>
          <w:p w14:paraId="7A0234D9" w14:textId="77777777" w:rsidR="00E82D1C" w:rsidRPr="00E6616C" w:rsidRDefault="00E82D1C" w:rsidP="00B72FE8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20"/>
              </w:rPr>
            </w:pPr>
            <w:r w:rsidRPr="0022475A">
              <w:rPr>
                <w:rFonts w:eastAsiaTheme="minorEastAsia"/>
                <w:sz w:val="20"/>
              </w:rPr>
              <w:t>i-tRF-8:32-Val-AAC-2</w:t>
            </w:r>
          </w:p>
        </w:tc>
        <w:tc>
          <w:tcPr>
            <w:tcW w:w="2923" w:type="dxa"/>
          </w:tcPr>
          <w:p w14:paraId="41B25C12" w14:textId="77777777" w:rsidR="00E82D1C" w:rsidRPr="00E6616C" w:rsidRDefault="00E82D1C" w:rsidP="00B72FE8">
            <w:pPr>
              <w:widowControl/>
              <w:jc w:val="left"/>
              <w:rPr>
                <w:sz w:val="20"/>
              </w:rPr>
            </w:pPr>
            <w:r w:rsidRPr="00E6616C">
              <w:rPr>
                <w:sz w:val="20"/>
              </w:rPr>
              <w:t xml:space="preserve">0.10 </w:t>
            </w:r>
          </w:p>
        </w:tc>
        <w:tc>
          <w:tcPr>
            <w:tcW w:w="2923" w:type="dxa"/>
          </w:tcPr>
          <w:p w14:paraId="72830676" w14:textId="77777777" w:rsidR="00E82D1C" w:rsidRPr="00E6616C" w:rsidRDefault="00E82D1C" w:rsidP="00B72FE8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20"/>
              </w:rPr>
            </w:pPr>
            <w:r w:rsidRPr="00E6616C">
              <w:rPr>
                <w:rFonts w:eastAsiaTheme="minorEastAsia"/>
                <w:sz w:val="20"/>
              </w:rPr>
              <w:t>0.013</w:t>
            </w:r>
          </w:p>
        </w:tc>
      </w:tr>
      <w:tr w:rsidR="00E82D1C" w:rsidRPr="00E6616C" w14:paraId="33A2E59F" w14:textId="77777777" w:rsidTr="00B72FE8">
        <w:trPr>
          <w:trHeight w:val="314"/>
        </w:trPr>
        <w:tc>
          <w:tcPr>
            <w:tcW w:w="2923" w:type="dxa"/>
          </w:tcPr>
          <w:p w14:paraId="211DF1A1" w14:textId="77777777" w:rsidR="00E82D1C" w:rsidRPr="00E6616C" w:rsidRDefault="00E82D1C" w:rsidP="00B72FE8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20"/>
              </w:rPr>
            </w:pPr>
            <w:r w:rsidRPr="0022475A">
              <w:rPr>
                <w:rFonts w:eastAsiaTheme="minorEastAsia"/>
                <w:sz w:val="20"/>
              </w:rPr>
              <w:t>i-tRF-2:30-His-GTG-1</w:t>
            </w:r>
          </w:p>
        </w:tc>
        <w:tc>
          <w:tcPr>
            <w:tcW w:w="2923" w:type="dxa"/>
          </w:tcPr>
          <w:p w14:paraId="14CB835C" w14:textId="77777777" w:rsidR="00E82D1C" w:rsidRPr="00E6616C" w:rsidRDefault="00E82D1C" w:rsidP="00B72FE8">
            <w:pPr>
              <w:widowControl/>
              <w:jc w:val="left"/>
              <w:rPr>
                <w:sz w:val="20"/>
              </w:rPr>
            </w:pPr>
            <w:r w:rsidRPr="00E6616C">
              <w:rPr>
                <w:sz w:val="20"/>
              </w:rPr>
              <w:t xml:space="preserve">0.10 </w:t>
            </w:r>
          </w:p>
        </w:tc>
        <w:tc>
          <w:tcPr>
            <w:tcW w:w="2923" w:type="dxa"/>
          </w:tcPr>
          <w:p w14:paraId="5E7B1A0A" w14:textId="77777777" w:rsidR="00E82D1C" w:rsidRPr="00E6616C" w:rsidRDefault="00E82D1C" w:rsidP="00B72FE8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20"/>
              </w:rPr>
            </w:pPr>
            <w:r w:rsidRPr="00E6616C">
              <w:rPr>
                <w:rFonts w:eastAsiaTheme="minorEastAsia"/>
                <w:sz w:val="20"/>
              </w:rPr>
              <w:t>0.026</w:t>
            </w:r>
          </w:p>
        </w:tc>
      </w:tr>
      <w:tr w:rsidR="00E82D1C" w:rsidRPr="00E6616C" w14:paraId="54FFB743" w14:textId="77777777" w:rsidTr="00B72FE8">
        <w:trPr>
          <w:trHeight w:val="314"/>
        </w:trPr>
        <w:tc>
          <w:tcPr>
            <w:tcW w:w="2923" w:type="dxa"/>
          </w:tcPr>
          <w:p w14:paraId="0B4FE57F" w14:textId="77777777" w:rsidR="00E82D1C" w:rsidRPr="00E6616C" w:rsidRDefault="00E82D1C" w:rsidP="00B72FE8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20"/>
              </w:rPr>
            </w:pPr>
            <w:r w:rsidRPr="0022475A">
              <w:rPr>
                <w:rFonts w:eastAsiaTheme="minorEastAsia"/>
                <w:sz w:val="20"/>
              </w:rPr>
              <w:t>i-tRF-15:31-Lys-CTT-1</w:t>
            </w:r>
          </w:p>
        </w:tc>
        <w:tc>
          <w:tcPr>
            <w:tcW w:w="2923" w:type="dxa"/>
          </w:tcPr>
          <w:p w14:paraId="1323FFB9" w14:textId="77777777" w:rsidR="00E82D1C" w:rsidRPr="00E6616C" w:rsidRDefault="00E82D1C" w:rsidP="00B72FE8">
            <w:pPr>
              <w:widowControl/>
              <w:jc w:val="left"/>
              <w:rPr>
                <w:sz w:val="20"/>
              </w:rPr>
            </w:pPr>
            <w:r w:rsidRPr="00E6616C">
              <w:rPr>
                <w:sz w:val="20"/>
              </w:rPr>
              <w:t xml:space="preserve">0.10 </w:t>
            </w:r>
          </w:p>
        </w:tc>
        <w:tc>
          <w:tcPr>
            <w:tcW w:w="2923" w:type="dxa"/>
          </w:tcPr>
          <w:p w14:paraId="671613BA" w14:textId="77777777" w:rsidR="00E82D1C" w:rsidRPr="00E6616C" w:rsidRDefault="00E82D1C" w:rsidP="00B72FE8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20"/>
              </w:rPr>
            </w:pPr>
            <w:r w:rsidRPr="00E6616C">
              <w:rPr>
                <w:rFonts w:eastAsiaTheme="minorEastAsia"/>
                <w:sz w:val="20"/>
              </w:rPr>
              <w:t>0.048</w:t>
            </w:r>
          </w:p>
        </w:tc>
      </w:tr>
    </w:tbl>
    <w:p w14:paraId="7126665F" w14:textId="48B3EAA1" w:rsidR="007B715D" w:rsidRDefault="00E82D1C" w:rsidP="00E82D1C">
      <w:pPr>
        <w:rPr>
          <w:rFonts w:eastAsiaTheme="minorEastAsia"/>
          <w:sz w:val="20"/>
        </w:rPr>
      </w:pPr>
      <w:r w:rsidRPr="00CE136C">
        <w:rPr>
          <w:rFonts w:eastAsiaTheme="minorEastAsia"/>
          <w:sz w:val="20"/>
        </w:rPr>
        <w:t>Real-time PCR</w:t>
      </w:r>
      <w:r>
        <w:rPr>
          <w:rFonts w:eastAsiaTheme="minorEastAsia"/>
          <w:sz w:val="20"/>
        </w:rPr>
        <w:t>:</w:t>
      </w:r>
      <w:r w:rsidRPr="00E6616C">
        <w:rPr>
          <w:rFonts w:eastAsiaTheme="minorEastAsia"/>
          <w:sz w:val="20"/>
        </w:rPr>
        <w:t xml:space="preserve"> </w:t>
      </w:r>
      <w:r w:rsidRPr="00D867F2">
        <w:rPr>
          <w:color w:val="221E1F"/>
        </w:rPr>
        <w:t>real-time polymerase chain reaction</w:t>
      </w:r>
      <w:r>
        <w:rPr>
          <w:rFonts w:eastAsiaTheme="minorEastAsia"/>
          <w:sz w:val="20"/>
        </w:rPr>
        <w:t xml:space="preserve">. </w:t>
      </w:r>
    </w:p>
    <w:p w14:paraId="393CFC67" w14:textId="77777777" w:rsidR="007B715D" w:rsidRDefault="007B715D">
      <w:pPr>
        <w:widowControl/>
        <w:jc w:val="left"/>
        <w:rPr>
          <w:rFonts w:eastAsiaTheme="minorEastAsia"/>
          <w:sz w:val="20"/>
        </w:rPr>
      </w:pPr>
      <w:r>
        <w:rPr>
          <w:rFonts w:eastAsiaTheme="minorEastAsia"/>
          <w:sz w:val="20"/>
        </w:rPr>
        <w:br w:type="page"/>
      </w:r>
    </w:p>
    <w:p w14:paraId="4B912CBE" w14:textId="542307D4" w:rsidR="007B715D" w:rsidRPr="0019432C" w:rsidRDefault="007B715D" w:rsidP="007B715D">
      <w:pPr>
        <w:rPr>
          <w:rFonts w:eastAsiaTheme="minorEastAsia"/>
          <w:sz w:val="36"/>
          <w:szCs w:val="16"/>
        </w:rPr>
      </w:pPr>
      <w:r>
        <w:rPr>
          <w:rFonts w:hint="eastAsia"/>
          <w:color w:val="221E1F"/>
          <w:sz w:val="22"/>
          <w:szCs w:val="28"/>
        </w:rPr>
        <w:lastRenderedPageBreak/>
        <w:t>S</w:t>
      </w:r>
      <w:r>
        <w:rPr>
          <w:color w:val="221E1F"/>
          <w:sz w:val="22"/>
          <w:szCs w:val="28"/>
        </w:rPr>
        <w:t xml:space="preserve">upplementary </w:t>
      </w:r>
      <w:r w:rsidRPr="004F548E">
        <w:rPr>
          <w:color w:val="221E1F"/>
          <w:sz w:val="22"/>
          <w:szCs w:val="28"/>
        </w:rPr>
        <w:t xml:space="preserve">Table </w:t>
      </w:r>
      <w:r>
        <w:rPr>
          <w:color w:val="221E1F"/>
          <w:sz w:val="22"/>
          <w:szCs w:val="28"/>
        </w:rPr>
        <w:t>S</w:t>
      </w:r>
      <w:r>
        <w:rPr>
          <w:color w:val="221E1F"/>
          <w:sz w:val="22"/>
          <w:szCs w:val="28"/>
        </w:rPr>
        <w:t>4</w:t>
      </w:r>
      <w:r w:rsidRPr="0019432C">
        <w:rPr>
          <w:sz w:val="20"/>
          <w:szCs w:val="14"/>
        </w:rPr>
        <w:t xml:space="preserve"> The significant enriched GO analysis of target genes.</w:t>
      </w:r>
    </w:p>
    <w:tbl>
      <w:tblPr>
        <w:tblW w:w="4504" w:type="pct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010"/>
        <w:gridCol w:w="5299"/>
        <w:gridCol w:w="1419"/>
        <w:gridCol w:w="520"/>
        <w:gridCol w:w="778"/>
      </w:tblGrid>
      <w:tr w:rsidR="007B715D" w:rsidRPr="00E62A4D" w14:paraId="79F250B8" w14:textId="77777777" w:rsidTr="00B72FE8">
        <w:trPr>
          <w:trHeight w:val="263"/>
        </w:trPr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B6E45E0" w14:textId="77777777" w:rsidR="007B715D" w:rsidRPr="00E62A4D" w:rsidRDefault="007B715D" w:rsidP="00B72FE8">
            <w:pPr>
              <w:widowControl/>
              <w:jc w:val="left"/>
              <w:rPr>
                <w:sz w:val="15"/>
              </w:rPr>
            </w:pPr>
            <w:r w:rsidRPr="00E62A4D">
              <w:rPr>
                <w:sz w:val="15"/>
                <w:szCs w:val="12"/>
              </w:rPr>
              <w:t>ID</w:t>
            </w:r>
          </w:p>
        </w:tc>
        <w:tc>
          <w:tcPr>
            <w:tcW w:w="2745" w:type="pct"/>
            <w:tcBorders>
              <w:top w:val="single" w:sz="4" w:space="0" w:color="auto"/>
              <w:bottom w:val="single" w:sz="4" w:space="0" w:color="auto"/>
            </w:tcBorders>
          </w:tcPr>
          <w:p w14:paraId="707B5579" w14:textId="77777777" w:rsidR="007B715D" w:rsidRPr="00E62A4D" w:rsidRDefault="007B715D" w:rsidP="00B72FE8">
            <w:pPr>
              <w:widowControl/>
              <w:jc w:val="left"/>
              <w:rPr>
                <w:sz w:val="15"/>
              </w:rPr>
            </w:pPr>
            <w:r w:rsidRPr="00E62A4D">
              <w:rPr>
                <w:sz w:val="15"/>
                <w:szCs w:val="12"/>
              </w:rPr>
              <w:t>Pathway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468AFE84" w14:textId="77777777" w:rsidR="007B715D" w:rsidRPr="00E62A4D" w:rsidRDefault="007B715D" w:rsidP="00B72FE8">
            <w:pPr>
              <w:widowControl/>
              <w:jc w:val="left"/>
              <w:rPr>
                <w:sz w:val="15"/>
              </w:rPr>
            </w:pPr>
            <w:r w:rsidRPr="00E62A4D">
              <w:rPr>
                <w:sz w:val="15"/>
                <w:szCs w:val="12"/>
              </w:rPr>
              <w:t>Type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5D52D5A8" w14:textId="77777777" w:rsidR="007B715D" w:rsidRPr="00E62A4D" w:rsidRDefault="007B715D" w:rsidP="00B72FE8">
            <w:pPr>
              <w:widowControl/>
              <w:jc w:val="left"/>
              <w:rPr>
                <w:sz w:val="15"/>
              </w:rPr>
            </w:pPr>
            <w:r w:rsidRPr="00E62A4D">
              <w:rPr>
                <w:sz w:val="15"/>
                <w:szCs w:val="12"/>
              </w:rPr>
              <w:t>Count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</w:tcPr>
          <w:p w14:paraId="4DDB87B7" w14:textId="77777777" w:rsidR="007B715D" w:rsidRPr="00E62A4D" w:rsidRDefault="007B715D" w:rsidP="00B72FE8">
            <w:pPr>
              <w:widowControl/>
              <w:jc w:val="left"/>
              <w:rPr>
                <w:sz w:val="15"/>
              </w:rPr>
            </w:pPr>
            <w:r w:rsidRPr="00E62A4D">
              <w:rPr>
                <w:i/>
                <w:iCs/>
                <w:sz w:val="15"/>
                <w:szCs w:val="12"/>
              </w:rPr>
              <w:t>P</w:t>
            </w:r>
            <w:r w:rsidRPr="00E62A4D">
              <w:rPr>
                <w:sz w:val="15"/>
                <w:szCs w:val="12"/>
              </w:rPr>
              <w:t>-value</w:t>
            </w:r>
          </w:p>
        </w:tc>
      </w:tr>
      <w:tr w:rsidR="007B715D" w:rsidRPr="00CD19D1" w14:paraId="4F1AA148" w14:textId="77777777" w:rsidTr="00B72FE8">
        <w:trPr>
          <w:gridAfter w:val="2"/>
          <w:wAfter w:w="1038" w:type="pct"/>
          <w:trHeight w:val="263"/>
        </w:trPr>
        <w:tc>
          <w:tcPr>
            <w:tcW w:w="3962" w:type="pct"/>
            <w:gridSpan w:val="3"/>
            <w:shd w:val="clear" w:color="auto" w:fill="auto"/>
            <w:noWrap/>
            <w:vAlign w:val="bottom"/>
          </w:tcPr>
          <w:p w14:paraId="600F897E" w14:textId="77777777" w:rsidR="007B715D" w:rsidRDefault="007B715D" w:rsidP="00B72FE8">
            <w:pPr>
              <w:widowControl/>
              <w:jc w:val="left"/>
              <w:rPr>
                <w:sz w:val="20"/>
              </w:rPr>
            </w:pPr>
            <w:r w:rsidRPr="00CD19D1">
              <w:rPr>
                <w:rFonts w:eastAsiaTheme="minorEastAsia"/>
                <w:sz w:val="20"/>
                <w:szCs w:val="16"/>
              </w:rPr>
              <w:t xml:space="preserve">Upregulated </w:t>
            </w:r>
            <w:proofErr w:type="spellStart"/>
            <w:r w:rsidRPr="00CD19D1">
              <w:rPr>
                <w:rFonts w:eastAsiaTheme="minorEastAsia"/>
                <w:sz w:val="20"/>
                <w:szCs w:val="16"/>
              </w:rPr>
              <w:t>tsRNAs</w:t>
            </w:r>
            <w:proofErr w:type="spellEnd"/>
          </w:p>
        </w:tc>
      </w:tr>
      <w:tr w:rsidR="007B715D" w:rsidRPr="00CD19D1" w14:paraId="7AD16AEB" w14:textId="77777777" w:rsidTr="00B72FE8">
        <w:trPr>
          <w:trHeight w:val="263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4BAA2052" w14:textId="77777777" w:rsidR="007B715D" w:rsidRPr="00CD19D1" w:rsidRDefault="007B715D" w:rsidP="00B72FE8">
            <w:pPr>
              <w:widowControl/>
              <w:jc w:val="left"/>
              <w:rPr>
                <w:sz w:val="20"/>
              </w:rPr>
            </w:pPr>
            <w:r w:rsidRPr="00CD19D1">
              <w:rPr>
                <w:sz w:val="20"/>
              </w:rPr>
              <w:t>GO:0044260</w:t>
            </w:r>
          </w:p>
        </w:tc>
        <w:tc>
          <w:tcPr>
            <w:tcW w:w="2745" w:type="pct"/>
            <w:vAlign w:val="bottom"/>
          </w:tcPr>
          <w:p w14:paraId="58A6C979" w14:textId="77777777" w:rsidR="007B715D" w:rsidRPr="00CD19D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cellular macromolecule metabolic process</w:t>
            </w:r>
          </w:p>
        </w:tc>
        <w:tc>
          <w:tcPr>
            <w:tcW w:w="715" w:type="pct"/>
            <w:vAlign w:val="bottom"/>
          </w:tcPr>
          <w:p w14:paraId="118BFF13" w14:textId="77777777" w:rsidR="007B715D" w:rsidRPr="00CD19D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Biological process</w:t>
            </w:r>
          </w:p>
        </w:tc>
        <w:tc>
          <w:tcPr>
            <w:tcW w:w="245" w:type="pct"/>
            <w:vAlign w:val="bottom"/>
          </w:tcPr>
          <w:p w14:paraId="42C546C2" w14:textId="77777777" w:rsidR="007B715D" w:rsidRPr="00CD19D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1628</w:t>
            </w:r>
          </w:p>
        </w:tc>
        <w:tc>
          <w:tcPr>
            <w:tcW w:w="793" w:type="pct"/>
            <w:vAlign w:val="bottom"/>
          </w:tcPr>
          <w:p w14:paraId="25384590" w14:textId="77777777" w:rsidR="007B715D" w:rsidRPr="00CD19D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2.9378E-14</w:t>
            </w:r>
          </w:p>
        </w:tc>
      </w:tr>
      <w:tr w:rsidR="007B715D" w:rsidRPr="00CD19D1" w14:paraId="34F8795A" w14:textId="77777777" w:rsidTr="00B72FE8">
        <w:trPr>
          <w:trHeight w:val="263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4EFFAFC2" w14:textId="77777777" w:rsidR="007B715D" w:rsidRPr="00CD19D1" w:rsidRDefault="007B715D" w:rsidP="00B72FE8">
            <w:pPr>
              <w:widowControl/>
              <w:jc w:val="left"/>
              <w:rPr>
                <w:sz w:val="20"/>
              </w:rPr>
            </w:pPr>
            <w:r w:rsidRPr="00CD19D1">
              <w:rPr>
                <w:sz w:val="20"/>
              </w:rPr>
              <w:t>GO:0050794</w:t>
            </w:r>
          </w:p>
        </w:tc>
        <w:tc>
          <w:tcPr>
            <w:tcW w:w="2745" w:type="pct"/>
            <w:vAlign w:val="bottom"/>
          </w:tcPr>
          <w:p w14:paraId="42067F04" w14:textId="77777777" w:rsidR="007B715D" w:rsidRPr="00CD19D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regulation of cellular process</w:t>
            </w:r>
          </w:p>
        </w:tc>
        <w:tc>
          <w:tcPr>
            <w:tcW w:w="715" w:type="pct"/>
            <w:vAlign w:val="bottom"/>
          </w:tcPr>
          <w:p w14:paraId="0E43989E" w14:textId="77777777" w:rsidR="007B715D" w:rsidRPr="00CD19D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Biological process</w:t>
            </w:r>
          </w:p>
        </w:tc>
        <w:tc>
          <w:tcPr>
            <w:tcW w:w="245" w:type="pct"/>
            <w:vAlign w:val="bottom"/>
          </w:tcPr>
          <w:p w14:paraId="5242A8E8" w14:textId="77777777" w:rsidR="007B715D" w:rsidRPr="00CD19D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2137</w:t>
            </w:r>
          </w:p>
        </w:tc>
        <w:tc>
          <w:tcPr>
            <w:tcW w:w="793" w:type="pct"/>
            <w:vAlign w:val="bottom"/>
          </w:tcPr>
          <w:p w14:paraId="6256BF5F" w14:textId="77777777" w:rsidR="007B715D" w:rsidRPr="00CD19D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5.026E-14</w:t>
            </w:r>
          </w:p>
        </w:tc>
      </w:tr>
      <w:tr w:rsidR="007B715D" w:rsidRPr="00CD19D1" w14:paraId="7E720208" w14:textId="77777777" w:rsidTr="00B72FE8">
        <w:trPr>
          <w:trHeight w:val="263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3B54435E" w14:textId="77777777" w:rsidR="007B715D" w:rsidRPr="00CD19D1" w:rsidRDefault="007B715D" w:rsidP="00B72FE8">
            <w:pPr>
              <w:widowControl/>
              <w:jc w:val="left"/>
              <w:rPr>
                <w:sz w:val="20"/>
              </w:rPr>
            </w:pPr>
            <w:r w:rsidRPr="00CD19D1">
              <w:rPr>
                <w:sz w:val="20"/>
              </w:rPr>
              <w:t>GO:0031323</w:t>
            </w:r>
          </w:p>
        </w:tc>
        <w:tc>
          <w:tcPr>
            <w:tcW w:w="2745" w:type="pct"/>
            <w:vAlign w:val="bottom"/>
          </w:tcPr>
          <w:p w14:paraId="2AA9468A" w14:textId="77777777" w:rsidR="007B715D" w:rsidRPr="00CD19D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regulation of cellular metabolic process</w:t>
            </w:r>
          </w:p>
        </w:tc>
        <w:tc>
          <w:tcPr>
            <w:tcW w:w="715" w:type="pct"/>
            <w:vAlign w:val="bottom"/>
          </w:tcPr>
          <w:p w14:paraId="3B03EA5C" w14:textId="77777777" w:rsidR="007B715D" w:rsidRPr="00CD19D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Biological process</w:t>
            </w:r>
          </w:p>
        </w:tc>
        <w:tc>
          <w:tcPr>
            <w:tcW w:w="245" w:type="pct"/>
            <w:vAlign w:val="bottom"/>
          </w:tcPr>
          <w:p w14:paraId="2042972D" w14:textId="77777777" w:rsidR="007B715D" w:rsidRPr="00CD19D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1250</w:t>
            </w:r>
          </w:p>
        </w:tc>
        <w:tc>
          <w:tcPr>
            <w:tcW w:w="793" w:type="pct"/>
            <w:vAlign w:val="bottom"/>
          </w:tcPr>
          <w:p w14:paraId="35AE6553" w14:textId="77777777" w:rsidR="007B715D" w:rsidRPr="00CD19D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4.2118E-11</w:t>
            </w:r>
          </w:p>
        </w:tc>
      </w:tr>
      <w:tr w:rsidR="007B715D" w:rsidRPr="00CD19D1" w14:paraId="120A33AA" w14:textId="77777777" w:rsidTr="00B72FE8">
        <w:trPr>
          <w:trHeight w:val="263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76C4E7C9" w14:textId="77777777" w:rsidR="007B715D" w:rsidRPr="00CD19D1" w:rsidRDefault="007B715D" w:rsidP="00B72FE8">
            <w:pPr>
              <w:widowControl/>
              <w:jc w:val="left"/>
              <w:rPr>
                <w:sz w:val="20"/>
              </w:rPr>
            </w:pPr>
            <w:r w:rsidRPr="00CD19D1">
              <w:rPr>
                <w:sz w:val="20"/>
              </w:rPr>
              <w:t>GO:0080090</w:t>
            </w:r>
          </w:p>
        </w:tc>
        <w:tc>
          <w:tcPr>
            <w:tcW w:w="2745" w:type="pct"/>
            <w:vAlign w:val="bottom"/>
          </w:tcPr>
          <w:p w14:paraId="7AFD0606" w14:textId="77777777" w:rsidR="007B715D" w:rsidRPr="00CD19D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regulation of primary metabolic process</w:t>
            </w:r>
          </w:p>
        </w:tc>
        <w:tc>
          <w:tcPr>
            <w:tcW w:w="715" w:type="pct"/>
            <w:vAlign w:val="bottom"/>
          </w:tcPr>
          <w:p w14:paraId="57DD05B2" w14:textId="77777777" w:rsidR="007B715D" w:rsidRPr="00CD19D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Biological process</w:t>
            </w:r>
          </w:p>
        </w:tc>
        <w:tc>
          <w:tcPr>
            <w:tcW w:w="245" w:type="pct"/>
            <w:vAlign w:val="bottom"/>
          </w:tcPr>
          <w:p w14:paraId="55305EB2" w14:textId="77777777" w:rsidR="007B715D" w:rsidRPr="00CD19D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1212</w:t>
            </w:r>
          </w:p>
        </w:tc>
        <w:tc>
          <w:tcPr>
            <w:tcW w:w="793" w:type="pct"/>
            <w:vAlign w:val="bottom"/>
          </w:tcPr>
          <w:p w14:paraId="3BADB51F" w14:textId="77777777" w:rsidR="007B715D" w:rsidRPr="00CD19D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4.7221E-11</w:t>
            </w:r>
          </w:p>
        </w:tc>
      </w:tr>
      <w:tr w:rsidR="007B715D" w:rsidRPr="00CD19D1" w14:paraId="78F5D124" w14:textId="77777777" w:rsidTr="00B72FE8">
        <w:trPr>
          <w:trHeight w:val="263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2C6CCC96" w14:textId="77777777" w:rsidR="007B715D" w:rsidRPr="00CD19D1" w:rsidRDefault="007B715D" w:rsidP="00B72FE8">
            <w:pPr>
              <w:widowControl/>
              <w:jc w:val="left"/>
              <w:rPr>
                <w:sz w:val="20"/>
              </w:rPr>
            </w:pPr>
            <w:r w:rsidRPr="00CD19D1">
              <w:rPr>
                <w:sz w:val="20"/>
              </w:rPr>
              <w:t>GO:0051171</w:t>
            </w:r>
          </w:p>
        </w:tc>
        <w:tc>
          <w:tcPr>
            <w:tcW w:w="2745" w:type="pct"/>
            <w:vAlign w:val="bottom"/>
          </w:tcPr>
          <w:p w14:paraId="64F16970" w14:textId="77777777" w:rsidR="007B715D" w:rsidRPr="00CD19D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regulation of nitrogen compound metabolic process</w:t>
            </w:r>
          </w:p>
        </w:tc>
        <w:tc>
          <w:tcPr>
            <w:tcW w:w="715" w:type="pct"/>
            <w:vAlign w:val="bottom"/>
          </w:tcPr>
          <w:p w14:paraId="1C66CA74" w14:textId="77777777" w:rsidR="007B715D" w:rsidRPr="00CD19D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Biological process</w:t>
            </w:r>
          </w:p>
        </w:tc>
        <w:tc>
          <w:tcPr>
            <w:tcW w:w="245" w:type="pct"/>
            <w:vAlign w:val="bottom"/>
          </w:tcPr>
          <w:p w14:paraId="2E7172AC" w14:textId="77777777" w:rsidR="007B715D" w:rsidRPr="00CD19D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1168</w:t>
            </w:r>
          </w:p>
        </w:tc>
        <w:tc>
          <w:tcPr>
            <w:tcW w:w="793" w:type="pct"/>
            <w:vAlign w:val="bottom"/>
          </w:tcPr>
          <w:p w14:paraId="5149029B" w14:textId="77777777" w:rsidR="007B715D" w:rsidRPr="00CD19D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6.0163E-10</w:t>
            </w:r>
          </w:p>
        </w:tc>
      </w:tr>
      <w:tr w:rsidR="007B715D" w:rsidRPr="00CD19D1" w14:paraId="5D939EBE" w14:textId="77777777" w:rsidTr="00B72FE8">
        <w:trPr>
          <w:trHeight w:val="263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0965544F" w14:textId="77777777" w:rsidR="007B715D" w:rsidRPr="00CD19D1" w:rsidRDefault="007B715D" w:rsidP="00B72FE8">
            <w:pPr>
              <w:widowControl/>
              <w:jc w:val="left"/>
              <w:rPr>
                <w:sz w:val="20"/>
              </w:rPr>
            </w:pPr>
            <w:r w:rsidRPr="00CD19D1">
              <w:rPr>
                <w:sz w:val="20"/>
              </w:rPr>
              <w:t>GO:0022008</w:t>
            </w:r>
          </w:p>
        </w:tc>
        <w:tc>
          <w:tcPr>
            <w:tcW w:w="2745" w:type="pct"/>
            <w:vAlign w:val="bottom"/>
          </w:tcPr>
          <w:p w14:paraId="0F60027D" w14:textId="77777777" w:rsidR="007B715D" w:rsidRPr="00CD19D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neurogenesis</w:t>
            </w:r>
          </w:p>
        </w:tc>
        <w:tc>
          <w:tcPr>
            <w:tcW w:w="715" w:type="pct"/>
            <w:vAlign w:val="bottom"/>
          </w:tcPr>
          <w:p w14:paraId="714C3A31" w14:textId="77777777" w:rsidR="007B715D" w:rsidRPr="00CD19D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Biological process</w:t>
            </w:r>
          </w:p>
        </w:tc>
        <w:tc>
          <w:tcPr>
            <w:tcW w:w="245" w:type="pct"/>
            <w:vAlign w:val="bottom"/>
          </w:tcPr>
          <w:p w14:paraId="14616044" w14:textId="77777777" w:rsidR="007B715D" w:rsidRPr="00CD19D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372</w:t>
            </w:r>
          </w:p>
        </w:tc>
        <w:tc>
          <w:tcPr>
            <w:tcW w:w="793" w:type="pct"/>
            <w:vAlign w:val="bottom"/>
          </w:tcPr>
          <w:p w14:paraId="76B6CAEB" w14:textId="77777777" w:rsidR="007B715D" w:rsidRPr="00CD19D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7.0375E-09</w:t>
            </w:r>
          </w:p>
        </w:tc>
      </w:tr>
      <w:tr w:rsidR="007B715D" w:rsidRPr="00CD19D1" w14:paraId="146C3ED8" w14:textId="77777777" w:rsidTr="00B72FE8">
        <w:trPr>
          <w:trHeight w:val="263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033DC528" w14:textId="77777777" w:rsidR="007B715D" w:rsidRPr="00CD19D1" w:rsidRDefault="007B715D" w:rsidP="00B72FE8">
            <w:pPr>
              <w:widowControl/>
              <w:jc w:val="left"/>
              <w:rPr>
                <w:sz w:val="20"/>
              </w:rPr>
            </w:pPr>
            <w:r w:rsidRPr="00CD19D1">
              <w:rPr>
                <w:sz w:val="20"/>
              </w:rPr>
              <w:t>GO:0065007</w:t>
            </w:r>
          </w:p>
        </w:tc>
        <w:tc>
          <w:tcPr>
            <w:tcW w:w="2745" w:type="pct"/>
            <w:vAlign w:val="bottom"/>
          </w:tcPr>
          <w:p w14:paraId="73C132BF" w14:textId="77777777" w:rsidR="007B715D" w:rsidRPr="00CD19D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biological regulation</w:t>
            </w:r>
          </w:p>
        </w:tc>
        <w:tc>
          <w:tcPr>
            <w:tcW w:w="715" w:type="pct"/>
            <w:vAlign w:val="bottom"/>
          </w:tcPr>
          <w:p w14:paraId="55C4B177" w14:textId="77777777" w:rsidR="007B715D" w:rsidRPr="00CD19D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Biological process</w:t>
            </w:r>
          </w:p>
        </w:tc>
        <w:tc>
          <w:tcPr>
            <w:tcW w:w="245" w:type="pct"/>
            <w:vAlign w:val="bottom"/>
          </w:tcPr>
          <w:p w14:paraId="75D8F82C" w14:textId="77777777" w:rsidR="007B715D" w:rsidRPr="00CD19D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2356</w:t>
            </w:r>
          </w:p>
        </w:tc>
        <w:tc>
          <w:tcPr>
            <w:tcW w:w="793" w:type="pct"/>
            <w:vAlign w:val="bottom"/>
          </w:tcPr>
          <w:p w14:paraId="1FB596F0" w14:textId="77777777" w:rsidR="007B715D" w:rsidRPr="00CD19D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9.2542E-09</w:t>
            </w:r>
          </w:p>
        </w:tc>
      </w:tr>
      <w:tr w:rsidR="007B715D" w:rsidRPr="00CD19D1" w14:paraId="73BD4E90" w14:textId="77777777" w:rsidTr="00B72FE8">
        <w:trPr>
          <w:trHeight w:val="263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17B3AD27" w14:textId="77777777" w:rsidR="007B715D" w:rsidRPr="00CD19D1" w:rsidRDefault="007B715D" w:rsidP="00B72FE8">
            <w:pPr>
              <w:widowControl/>
              <w:jc w:val="left"/>
              <w:rPr>
                <w:sz w:val="20"/>
              </w:rPr>
            </w:pPr>
            <w:r w:rsidRPr="00CD19D1">
              <w:rPr>
                <w:sz w:val="20"/>
              </w:rPr>
              <w:t>GO:0006357</w:t>
            </w:r>
          </w:p>
        </w:tc>
        <w:tc>
          <w:tcPr>
            <w:tcW w:w="2745" w:type="pct"/>
            <w:vAlign w:val="bottom"/>
          </w:tcPr>
          <w:p w14:paraId="63066BFC" w14:textId="77777777" w:rsidR="007B715D" w:rsidRPr="00CD19D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regulation of transcription by RNA polymerase II</w:t>
            </w:r>
          </w:p>
        </w:tc>
        <w:tc>
          <w:tcPr>
            <w:tcW w:w="715" w:type="pct"/>
            <w:vAlign w:val="bottom"/>
          </w:tcPr>
          <w:p w14:paraId="086992F1" w14:textId="77777777" w:rsidR="007B715D" w:rsidRPr="00CD19D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Biological process</w:t>
            </w:r>
          </w:p>
        </w:tc>
        <w:tc>
          <w:tcPr>
            <w:tcW w:w="245" w:type="pct"/>
            <w:vAlign w:val="bottom"/>
          </w:tcPr>
          <w:p w14:paraId="5536ECB5" w14:textId="77777777" w:rsidR="007B715D" w:rsidRPr="00CD19D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536</w:t>
            </w:r>
          </w:p>
        </w:tc>
        <w:tc>
          <w:tcPr>
            <w:tcW w:w="793" w:type="pct"/>
            <w:vAlign w:val="bottom"/>
          </w:tcPr>
          <w:p w14:paraId="3723CEB2" w14:textId="77777777" w:rsidR="007B715D" w:rsidRPr="00CD19D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9.8546E-09</w:t>
            </w:r>
          </w:p>
        </w:tc>
      </w:tr>
      <w:tr w:rsidR="007B715D" w:rsidRPr="00CD19D1" w14:paraId="1EFAF7C5" w14:textId="77777777" w:rsidTr="00B72FE8">
        <w:trPr>
          <w:trHeight w:val="263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407BEA97" w14:textId="77777777" w:rsidR="007B715D" w:rsidRPr="00CD19D1" w:rsidRDefault="007B715D" w:rsidP="00B72FE8">
            <w:pPr>
              <w:widowControl/>
              <w:jc w:val="left"/>
              <w:rPr>
                <w:sz w:val="20"/>
              </w:rPr>
            </w:pPr>
            <w:r w:rsidRPr="00CD19D1">
              <w:rPr>
                <w:sz w:val="20"/>
              </w:rPr>
              <w:t>GO:0000902</w:t>
            </w:r>
          </w:p>
        </w:tc>
        <w:tc>
          <w:tcPr>
            <w:tcW w:w="2745" w:type="pct"/>
            <w:vAlign w:val="bottom"/>
          </w:tcPr>
          <w:p w14:paraId="6CE37B7E" w14:textId="77777777" w:rsidR="007B715D" w:rsidRPr="00CD19D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cell morphogenesis</w:t>
            </w:r>
          </w:p>
        </w:tc>
        <w:tc>
          <w:tcPr>
            <w:tcW w:w="715" w:type="pct"/>
            <w:vAlign w:val="bottom"/>
          </w:tcPr>
          <w:p w14:paraId="6E058C67" w14:textId="77777777" w:rsidR="007B715D" w:rsidRPr="00CD19D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Biological process</w:t>
            </w:r>
          </w:p>
        </w:tc>
        <w:tc>
          <w:tcPr>
            <w:tcW w:w="245" w:type="pct"/>
            <w:vAlign w:val="bottom"/>
          </w:tcPr>
          <w:p w14:paraId="65E84087" w14:textId="77777777" w:rsidR="007B715D" w:rsidRPr="00CD19D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246</w:t>
            </w:r>
          </w:p>
        </w:tc>
        <w:tc>
          <w:tcPr>
            <w:tcW w:w="793" w:type="pct"/>
            <w:vAlign w:val="bottom"/>
          </w:tcPr>
          <w:p w14:paraId="1A0077A7" w14:textId="77777777" w:rsidR="007B715D" w:rsidRPr="00CD19D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1.5775E-08</w:t>
            </w:r>
          </w:p>
        </w:tc>
      </w:tr>
      <w:tr w:rsidR="007B715D" w:rsidRPr="00CD19D1" w14:paraId="45924E57" w14:textId="77777777" w:rsidTr="00B72FE8">
        <w:trPr>
          <w:trHeight w:val="263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1CFFF997" w14:textId="77777777" w:rsidR="007B715D" w:rsidRPr="00CD19D1" w:rsidRDefault="007B715D" w:rsidP="00B72FE8">
            <w:pPr>
              <w:widowControl/>
              <w:jc w:val="left"/>
              <w:rPr>
                <w:sz w:val="20"/>
              </w:rPr>
            </w:pPr>
            <w:r w:rsidRPr="00CD19D1">
              <w:rPr>
                <w:sz w:val="20"/>
              </w:rPr>
              <w:t>GO:0009893</w:t>
            </w:r>
          </w:p>
        </w:tc>
        <w:tc>
          <w:tcPr>
            <w:tcW w:w="2745" w:type="pct"/>
            <w:vAlign w:val="bottom"/>
          </w:tcPr>
          <w:p w14:paraId="2316D21A" w14:textId="77777777" w:rsidR="007B715D" w:rsidRPr="00CD19D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positive regulation of metabolic process</w:t>
            </w:r>
          </w:p>
        </w:tc>
        <w:tc>
          <w:tcPr>
            <w:tcW w:w="715" w:type="pct"/>
            <w:vAlign w:val="bottom"/>
          </w:tcPr>
          <w:p w14:paraId="3D86E46C" w14:textId="77777777" w:rsidR="007B715D" w:rsidRPr="00CD19D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Biological process</w:t>
            </w:r>
          </w:p>
        </w:tc>
        <w:tc>
          <w:tcPr>
            <w:tcW w:w="245" w:type="pct"/>
            <w:vAlign w:val="bottom"/>
          </w:tcPr>
          <w:p w14:paraId="7AF5C6D1" w14:textId="77777777" w:rsidR="007B715D" w:rsidRPr="00CD19D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779</w:t>
            </w:r>
          </w:p>
        </w:tc>
        <w:tc>
          <w:tcPr>
            <w:tcW w:w="793" w:type="pct"/>
            <w:vAlign w:val="bottom"/>
          </w:tcPr>
          <w:p w14:paraId="41D939FC" w14:textId="77777777" w:rsidR="007B715D" w:rsidRPr="00CD19D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1.8744E-08</w:t>
            </w:r>
          </w:p>
        </w:tc>
      </w:tr>
      <w:tr w:rsidR="007B715D" w:rsidRPr="00AC3BC1" w14:paraId="151BFB93" w14:textId="77777777" w:rsidTr="00B72FE8">
        <w:trPr>
          <w:trHeight w:val="263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18D4389F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GO:0005737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14:paraId="208CFD83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cytoplasm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5BE64495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Cellular component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2BE1F899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191</w:t>
            </w:r>
          </w:p>
        </w:tc>
        <w:tc>
          <w:tcPr>
            <w:tcW w:w="793" w:type="pct"/>
            <w:vAlign w:val="bottom"/>
          </w:tcPr>
          <w:p w14:paraId="170AD1B6" w14:textId="77777777" w:rsidR="007B715D" w:rsidRPr="00AC3BC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1.4697E-15</w:t>
            </w:r>
          </w:p>
        </w:tc>
      </w:tr>
      <w:tr w:rsidR="007B715D" w:rsidRPr="00AC3BC1" w14:paraId="75DE8889" w14:textId="77777777" w:rsidTr="00B72FE8">
        <w:trPr>
          <w:trHeight w:val="263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6D8F02AD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GO:0005622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14:paraId="2266A39B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intracellular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569F356B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Cellular component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34D127FB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752</w:t>
            </w:r>
          </w:p>
        </w:tc>
        <w:tc>
          <w:tcPr>
            <w:tcW w:w="793" w:type="pct"/>
            <w:vAlign w:val="bottom"/>
          </w:tcPr>
          <w:p w14:paraId="56F7A76B" w14:textId="77777777" w:rsidR="007B715D" w:rsidRPr="00AC3BC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1.4436E-13</w:t>
            </w:r>
          </w:p>
        </w:tc>
      </w:tr>
      <w:tr w:rsidR="007B715D" w:rsidRPr="00AC3BC1" w14:paraId="06961BF0" w14:textId="77777777" w:rsidTr="00B72FE8">
        <w:trPr>
          <w:trHeight w:val="263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7528F9B6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GO:0030054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14:paraId="4000A464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cell junction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73AF721B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Cellular component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2CB97796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465</w:t>
            </w:r>
          </w:p>
        </w:tc>
        <w:tc>
          <w:tcPr>
            <w:tcW w:w="793" w:type="pct"/>
            <w:vAlign w:val="bottom"/>
          </w:tcPr>
          <w:p w14:paraId="622D800B" w14:textId="77777777" w:rsidR="007B715D" w:rsidRPr="00AC3BC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1.1143E-10</w:t>
            </w:r>
          </w:p>
        </w:tc>
      </w:tr>
      <w:tr w:rsidR="007B715D" w:rsidRPr="00AC3BC1" w14:paraId="6DEA5E10" w14:textId="77777777" w:rsidTr="00B72FE8">
        <w:trPr>
          <w:trHeight w:val="263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47BA75EB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GO:0031090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14:paraId="574A86E5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organelle membrane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6125E6D1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Cellular component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0614C1C9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741</w:t>
            </w:r>
          </w:p>
        </w:tc>
        <w:tc>
          <w:tcPr>
            <w:tcW w:w="793" w:type="pct"/>
            <w:vAlign w:val="bottom"/>
          </w:tcPr>
          <w:p w14:paraId="655AF809" w14:textId="77777777" w:rsidR="007B715D" w:rsidRPr="00AC3BC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2.0802E-10</w:t>
            </w:r>
          </w:p>
        </w:tc>
      </w:tr>
      <w:tr w:rsidR="007B715D" w:rsidRPr="00AC3BC1" w14:paraId="4469E7EE" w14:textId="77777777" w:rsidTr="00B72FE8">
        <w:trPr>
          <w:trHeight w:val="263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53278220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GO:0098588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14:paraId="2DB7D846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ounding membrane of organelle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0F0B652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Cellular component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2D8F26CE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468</w:t>
            </w:r>
          </w:p>
        </w:tc>
        <w:tc>
          <w:tcPr>
            <w:tcW w:w="793" w:type="pct"/>
            <w:vAlign w:val="bottom"/>
          </w:tcPr>
          <w:p w14:paraId="67D07D75" w14:textId="77777777" w:rsidR="007B715D" w:rsidRPr="00AC3BC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2.696E-10</w:t>
            </w:r>
          </w:p>
        </w:tc>
      </w:tr>
      <w:tr w:rsidR="007B715D" w:rsidRPr="00AC3BC1" w14:paraId="23B9C017" w14:textId="77777777" w:rsidTr="00B72FE8">
        <w:trPr>
          <w:trHeight w:val="263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2DF35F57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GO:0012505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14:paraId="6C9D6A30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endomembrane system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6DFFAE9E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Cellular component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04DAD4EB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920</w:t>
            </w:r>
          </w:p>
        </w:tc>
        <w:tc>
          <w:tcPr>
            <w:tcW w:w="793" w:type="pct"/>
            <w:vAlign w:val="bottom"/>
          </w:tcPr>
          <w:p w14:paraId="5A26F60A" w14:textId="77777777" w:rsidR="007B715D" w:rsidRPr="00AC3BC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7.568E-10</w:t>
            </w:r>
          </w:p>
        </w:tc>
      </w:tr>
      <w:tr w:rsidR="007B715D" w:rsidRPr="00AC3BC1" w14:paraId="1637A333" w14:textId="77777777" w:rsidTr="00B72FE8">
        <w:trPr>
          <w:trHeight w:val="263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280AFFC2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GO:004323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14:paraId="4902814E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intracellular membrane-bounded organelle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0276049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Cellular component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01A586EC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123</w:t>
            </w:r>
          </w:p>
        </w:tc>
        <w:tc>
          <w:tcPr>
            <w:tcW w:w="793" w:type="pct"/>
            <w:vAlign w:val="bottom"/>
          </w:tcPr>
          <w:p w14:paraId="4635BA44" w14:textId="77777777" w:rsidR="007B715D" w:rsidRPr="00AC3BC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9.6791E-10</w:t>
            </w:r>
          </w:p>
        </w:tc>
      </w:tr>
      <w:tr w:rsidR="007B715D" w:rsidRPr="00AC3BC1" w14:paraId="0D2F85E7" w14:textId="77777777" w:rsidTr="00B72FE8">
        <w:trPr>
          <w:trHeight w:val="263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6F7CA82D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GO:0043227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14:paraId="1C4CBF96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membrane-bounded organelle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475E8D12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Cellular component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1156D27E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420</w:t>
            </w:r>
          </w:p>
        </w:tc>
        <w:tc>
          <w:tcPr>
            <w:tcW w:w="793" w:type="pct"/>
            <w:vAlign w:val="bottom"/>
          </w:tcPr>
          <w:p w14:paraId="4AD5F547" w14:textId="77777777" w:rsidR="007B715D" w:rsidRPr="00AC3BC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5.1668E-09</w:t>
            </w:r>
          </w:p>
        </w:tc>
      </w:tr>
      <w:tr w:rsidR="007B715D" w:rsidRPr="00AC3BC1" w14:paraId="17F97575" w14:textId="77777777" w:rsidTr="00B72FE8">
        <w:trPr>
          <w:trHeight w:val="263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7330B1FA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GO:0098805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14:paraId="2E28B377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whole membrane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6A79A895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Cellular component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5845397D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380</w:t>
            </w:r>
          </w:p>
        </w:tc>
        <w:tc>
          <w:tcPr>
            <w:tcW w:w="793" w:type="pct"/>
            <w:vAlign w:val="bottom"/>
          </w:tcPr>
          <w:p w14:paraId="72BB56AF" w14:textId="77777777" w:rsidR="007B715D" w:rsidRPr="00AC3BC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1.5557E-08</w:t>
            </w:r>
          </w:p>
        </w:tc>
      </w:tr>
      <w:tr w:rsidR="007B715D" w:rsidRPr="00AC3BC1" w14:paraId="1B6125E5" w14:textId="77777777" w:rsidTr="00B72FE8">
        <w:trPr>
          <w:trHeight w:val="263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581BC2F9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GO:0043229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14:paraId="3C13B083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intracellular organelle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5A675433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Cellular component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491614B9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2411</w:t>
            </w:r>
          </w:p>
        </w:tc>
        <w:tc>
          <w:tcPr>
            <w:tcW w:w="793" w:type="pct"/>
            <w:vAlign w:val="bottom"/>
          </w:tcPr>
          <w:p w14:paraId="6F25E222" w14:textId="77777777" w:rsidR="007B715D" w:rsidRPr="00AC3BC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6.3811E-08</w:t>
            </w:r>
          </w:p>
        </w:tc>
      </w:tr>
      <w:tr w:rsidR="007B715D" w:rsidRPr="00AC3BC1" w14:paraId="13DCA43B" w14:textId="77777777" w:rsidTr="00B72FE8">
        <w:trPr>
          <w:trHeight w:val="263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78F77943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 w:rsidRPr="00AC3BC1">
              <w:rPr>
                <w:sz w:val="20"/>
              </w:rPr>
              <w:lastRenderedPageBreak/>
              <w:t>GO:0043167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14:paraId="48F3EC96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 w:rsidRPr="00AC3BC1">
              <w:rPr>
                <w:sz w:val="20"/>
              </w:rPr>
              <w:t>ion binding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50C80A09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 w:rsidRPr="00AC3BC1">
              <w:rPr>
                <w:sz w:val="20"/>
              </w:rPr>
              <w:t>Molecular function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2535E96B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 w:rsidRPr="00AC3BC1">
              <w:rPr>
                <w:sz w:val="20"/>
              </w:rPr>
              <w:t>1305</w:t>
            </w:r>
          </w:p>
        </w:tc>
        <w:tc>
          <w:tcPr>
            <w:tcW w:w="793" w:type="pct"/>
            <w:vAlign w:val="bottom"/>
          </w:tcPr>
          <w:p w14:paraId="204861CC" w14:textId="77777777" w:rsidR="007B715D" w:rsidRPr="00AC3BC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2.0812E-13</w:t>
            </w:r>
          </w:p>
        </w:tc>
      </w:tr>
      <w:tr w:rsidR="007B715D" w:rsidRPr="00AC3BC1" w14:paraId="7411F801" w14:textId="77777777" w:rsidTr="00B72FE8">
        <w:trPr>
          <w:trHeight w:val="263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12952C1A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 w:rsidRPr="00AC3BC1">
              <w:rPr>
                <w:sz w:val="20"/>
              </w:rPr>
              <w:t>GO:0043169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14:paraId="7FC98B8D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 w:rsidRPr="00AC3BC1">
              <w:rPr>
                <w:sz w:val="20"/>
              </w:rPr>
              <w:t>cation binding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71FBA392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 w:rsidRPr="00AC3BC1">
              <w:rPr>
                <w:sz w:val="20"/>
              </w:rPr>
              <w:t>Molecular function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5DBF01E9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 w:rsidRPr="00AC3BC1">
              <w:rPr>
                <w:sz w:val="20"/>
              </w:rPr>
              <w:t>905</w:t>
            </w:r>
          </w:p>
        </w:tc>
        <w:tc>
          <w:tcPr>
            <w:tcW w:w="793" w:type="pct"/>
            <w:vAlign w:val="bottom"/>
          </w:tcPr>
          <w:p w14:paraId="03B93AD0" w14:textId="77777777" w:rsidR="007B715D" w:rsidRPr="00AC3BC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1.5597E-09</w:t>
            </w:r>
          </w:p>
        </w:tc>
      </w:tr>
      <w:tr w:rsidR="007B715D" w:rsidRPr="00AC3BC1" w14:paraId="081A67E7" w14:textId="77777777" w:rsidTr="00B72FE8">
        <w:trPr>
          <w:trHeight w:val="263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70643246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 w:rsidRPr="00AC3BC1">
              <w:rPr>
                <w:sz w:val="20"/>
              </w:rPr>
              <w:t>GO:0046872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14:paraId="4EE9A7A2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 w:rsidRPr="00AC3BC1">
              <w:rPr>
                <w:sz w:val="20"/>
              </w:rPr>
              <w:t>metal ion binding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74D0C398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 w:rsidRPr="00AC3BC1">
              <w:rPr>
                <w:sz w:val="20"/>
              </w:rPr>
              <w:t>Molecular function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07ECA4F2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 w:rsidRPr="00AC3BC1">
              <w:rPr>
                <w:sz w:val="20"/>
              </w:rPr>
              <w:t>887</w:t>
            </w:r>
          </w:p>
        </w:tc>
        <w:tc>
          <w:tcPr>
            <w:tcW w:w="793" w:type="pct"/>
            <w:vAlign w:val="bottom"/>
          </w:tcPr>
          <w:p w14:paraId="1C807BCF" w14:textId="77777777" w:rsidR="007B715D" w:rsidRPr="00AC3BC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2.6103E-09</w:t>
            </w:r>
          </w:p>
        </w:tc>
      </w:tr>
      <w:tr w:rsidR="007B715D" w:rsidRPr="00AC3BC1" w14:paraId="14C2F8AE" w14:textId="77777777" w:rsidTr="00B72FE8">
        <w:trPr>
          <w:trHeight w:val="263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7810C921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 w:rsidRPr="00AC3BC1">
              <w:rPr>
                <w:sz w:val="20"/>
              </w:rPr>
              <w:t>GO:0043565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14:paraId="3700EA61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 w:rsidRPr="00AC3BC1">
              <w:rPr>
                <w:sz w:val="20"/>
              </w:rPr>
              <w:t>sequence-specific DNA binding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392C5A97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 w:rsidRPr="00AC3BC1">
              <w:rPr>
                <w:sz w:val="20"/>
              </w:rPr>
              <w:t>Molecular function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759C140A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 w:rsidRPr="00AC3BC1">
              <w:rPr>
                <w:sz w:val="20"/>
              </w:rPr>
              <w:t>395</w:t>
            </w:r>
          </w:p>
        </w:tc>
        <w:tc>
          <w:tcPr>
            <w:tcW w:w="793" w:type="pct"/>
            <w:vAlign w:val="bottom"/>
          </w:tcPr>
          <w:p w14:paraId="7FB9C4E1" w14:textId="77777777" w:rsidR="007B715D" w:rsidRPr="00AC3BC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3.8245E-09</w:t>
            </w:r>
          </w:p>
        </w:tc>
      </w:tr>
      <w:tr w:rsidR="007B715D" w:rsidRPr="00AC3BC1" w14:paraId="36F2C005" w14:textId="77777777" w:rsidTr="00B72FE8">
        <w:trPr>
          <w:trHeight w:val="263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16CAF851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 w:rsidRPr="00AC3BC1">
              <w:rPr>
                <w:sz w:val="20"/>
              </w:rPr>
              <w:t>GO:1990837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14:paraId="03A4EB62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 w:rsidRPr="00AC3BC1">
              <w:rPr>
                <w:sz w:val="20"/>
              </w:rPr>
              <w:t>sequence-specific double-stranded DNA binding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68E6CBAA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 w:rsidRPr="00AC3BC1">
              <w:rPr>
                <w:sz w:val="20"/>
              </w:rPr>
              <w:t>Molecular function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79203A61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 w:rsidRPr="00AC3BC1">
              <w:rPr>
                <w:sz w:val="20"/>
              </w:rPr>
              <w:t>369</w:t>
            </w:r>
          </w:p>
        </w:tc>
        <w:tc>
          <w:tcPr>
            <w:tcW w:w="793" w:type="pct"/>
            <w:vAlign w:val="bottom"/>
          </w:tcPr>
          <w:p w14:paraId="646CA494" w14:textId="77777777" w:rsidR="007B715D" w:rsidRPr="00AC3BC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6.8552E-09</w:t>
            </w:r>
          </w:p>
        </w:tc>
      </w:tr>
      <w:tr w:rsidR="007B715D" w:rsidRPr="00AC3BC1" w14:paraId="2CDDF573" w14:textId="77777777" w:rsidTr="00B72FE8">
        <w:trPr>
          <w:trHeight w:val="263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19BD5C21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 w:rsidRPr="00AC3BC1">
              <w:rPr>
                <w:sz w:val="20"/>
              </w:rPr>
              <w:t>GO:0000977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14:paraId="10842F70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 w:rsidRPr="00AC3BC1">
              <w:rPr>
                <w:sz w:val="20"/>
              </w:rPr>
              <w:t>RNA polymerase II transcription regulatory region sequence-specific DNA binding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3A1CA02C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 w:rsidRPr="00AC3BC1">
              <w:rPr>
                <w:sz w:val="20"/>
              </w:rPr>
              <w:t>Molecular function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77399292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 w:rsidRPr="00AC3BC1">
              <w:rPr>
                <w:sz w:val="20"/>
              </w:rPr>
              <w:t>328</w:t>
            </w:r>
          </w:p>
        </w:tc>
        <w:tc>
          <w:tcPr>
            <w:tcW w:w="793" w:type="pct"/>
            <w:vAlign w:val="bottom"/>
          </w:tcPr>
          <w:p w14:paraId="76B8DC07" w14:textId="77777777" w:rsidR="007B715D" w:rsidRPr="00AC3BC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1.1625E-08</w:t>
            </w:r>
          </w:p>
        </w:tc>
      </w:tr>
      <w:tr w:rsidR="007B715D" w:rsidRPr="00AC3BC1" w14:paraId="77ABBF01" w14:textId="77777777" w:rsidTr="00B72FE8">
        <w:trPr>
          <w:trHeight w:val="263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5A1E0ED3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 w:rsidRPr="00AC3BC1">
              <w:rPr>
                <w:sz w:val="20"/>
              </w:rPr>
              <w:t>GO:0000976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14:paraId="4E2B8A85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 w:rsidRPr="00AC3BC1">
              <w:rPr>
                <w:sz w:val="20"/>
              </w:rPr>
              <w:t>transcription regulatory region sequence-specific DNA binding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776DF04C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 w:rsidRPr="00AC3BC1">
              <w:rPr>
                <w:sz w:val="20"/>
              </w:rPr>
              <w:t>Molecular function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4FA88799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 w:rsidRPr="00AC3BC1">
              <w:rPr>
                <w:sz w:val="20"/>
              </w:rPr>
              <w:t>345</w:t>
            </w:r>
          </w:p>
        </w:tc>
        <w:tc>
          <w:tcPr>
            <w:tcW w:w="793" w:type="pct"/>
            <w:vAlign w:val="bottom"/>
          </w:tcPr>
          <w:p w14:paraId="0F66D951" w14:textId="77777777" w:rsidR="007B715D" w:rsidRPr="00AC3BC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2.6065E-08</w:t>
            </w:r>
          </w:p>
        </w:tc>
      </w:tr>
      <w:tr w:rsidR="007B715D" w:rsidRPr="00AC3BC1" w14:paraId="5A91C08F" w14:textId="77777777" w:rsidTr="00B72FE8">
        <w:trPr>
          <w:trHeight w:val="263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12CB8D9D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 w:rsidRPr="00AC3BC1">
              <w:rPr>
                <w:sz w:val="20"/>
              </w:rPr>
              <w:t>GO:0001067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14:paraId="26048A71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 w:rsidRPr="00AC3BC1">
              <w:rPr>
                <w:sz w:val="20"/>
              </w:rPr>
              <w:t>regulatory region nucleic acid binding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173FD2B1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 w:rsidRPr="00AC3BC1">
              <w:rPr>
                <w:sz w:val="20"/>
              </w:rPr>
              <w:t>Molecular function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06828847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 w:rsidRPr="00AC3BC1">
              <w:rPr>
                <w:sz w:val="20"/>
              </w:rPr>
              <w:t>345</w:t>
            </w:r>
          </w:p>
        </w:tc>
        <w:tc>
          <w:tcPr>
            <w:tcW w:w="793" w:type="pct"/>
            <w:vAlign w:val="bottom"/>
          </w:tcPr>
          <w:p w14:paraId="58B2B334" w14:textId="77777777" w:rsidR="007B715D" w:rsidRPr="00AC3BC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2.8111E-08</w:t>
            </w:r>
          </w:p>
        </w:tc>
      </w:tr>
      <w:tr w:rsidR="007B715D" w:rsidRPr="00AC3BC1" w14:paraId="44446872" w14:textId="77777777" w:rsidTr="00B72FE8">
        <w:trPr>
          <w:trHeight w:val="263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249512A8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 w:rsidRPr="00AC3BC1">
              <w:rPr>
                <w:sz w:val="20"/>
              </w:rPr>
              <w:t>GO:0003700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14:paraId="05F96F4E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 w:rsidRPr="00AC3BC1">
              <w:rPr>
                <w:sz w:val="20"/>
              </w:rPr>
              <w:t>DNA-binding transcription factor activity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4D2FC69F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 w:rsidRPr="00AC3BC1">
              <w:rPr>
                <w:sz w:val="20"/>
              </w:rPr>
              <w:t>Molecular function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3CE39FF2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 w:rsidRPr="00AC3BC1">
              <w:rPr>
                <w:sz w:val="20"/>
              </w:rPr>
              <w:t>356</w:t>
            </w:r>
          </w:p>
        </w:tc>
        <w:tc>
          <w:tcPr>
            <w:tcW w:w="793" w:type="pct"/>
            <w:vAlign w:val="bottom"/>
          </w:tcPr>
          <w:p w14:paraId="037BED1F" w14:textId="77777777" w:rsidR="007B715D" w:rsidRPr="00AC3BC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3.3988E-08</w:t>
            </w:r>
          </w:p>
        </w:tc>
      </w:tr>
      <w:tr w:rsidR="007B715D" w:rsidRPr="00AC3BC1" w14:paraId="080FA0B4" w14:textId="77777777" w:rsidTr="00B72FE8">
        <w:trPr>
          <w:trHeight w:val="263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0F67C15F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 w:rsidRPr="00AC3BC1">
              <w:rPr>
                <w:sz w:val="20"/>
              </w:rPr>
              <w:t>GO:000098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14:paraId="1A7218D4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 w:rsidRPr="00AC3BC1">
              <w:rPr>
                <w:sz w:val="20"/>
              </w:rPr>
              <w:t>DNA-binding transcription factor activity, RNA polymerase II-specific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262F4327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 w:rsidRPr="00AC3BC1">
              <w:rPr>
                <w:sz w:val="20"/>
              </w:rPr>
              <w:t>Molecular function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7E2FE33D" w14:textId="77777777" w:rsidR="007B715D" w:rsidRPr="00AC3BC1" w:rsidRDefault="007B715D" w:rsidP="00B72FE8">
            <w:pPr>
              <w:widowControl/>
              <w:jc w:val="left"/>
              <w:rPr>
                <w:sz w:val="20"/>
              </w:rPr>
            </w:pPr>
            <w:r w:rsidRPr="00AC3BC1">
              <w:rPr>
                <w:sz w:val="20"/>
              </w:rPr>
              <w:t>343</w:t>
            </w:r>
          </w:p>
        </w:tc>
        <w:tc>
          <w:tcPr>
            <w:tcW w:w="793" w:type="pct"/>
            <w:vAlign w:val="bottom"/>
          </w:tcPr>
          <w:p w14:paraId="0E2DA495" w14:textId="77777777" w:rsidR="007B715D" w:rsidRPr="00AC3BC1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3.4928E-08</w:t>
            </w:r>
          </w:p>
        </w:tc>
      </w:tr>
      <w:tr w:rsidR="007B715D" w:rsidRPr="00AC3BC1" w14:paraId="1A504924" w14:textId="77777777" w:rsidTr="00B72FE8">
        <w:trPr>
          <w:trHeight w:val="263"/>
        </w:trPr>
        <w:tc>
          <w:tcPr>
            <w:tcW w:w="5000" w:type="pct"/>
            <w:gridSpan w:val="5"/>
            <w:shd w:val="clear" w:color="auto" w:fill="auto"/>
            <w:noWrap/>
            <w:vAlign w:val="bottom"/>
          </w:tcPr>
          <w:p w14:paraId="5A94D22F" w14:textId="77777777" w:rsidR="007B715D" w:rsidRDefault="007B715D" w:rsidP="00B72FE8">
            <w:pPr>
              <w:widowControl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D</w:t>
            </w:r>
            <w:r>
              <w:rPr>
                <w:sz w:val="20"/>
              </w:rPr>
              <w:t xml:space="preserve">ownregulated </w:t>
            </w:r>
            <w:proofErr w:type="spellStart"/>
            <w:r>
              <w:rPr>
                <w:sz w:val="20"/>
              </w:rPr>
              <w:t>tsRNA</w:t>
            </w:r>
            <w:proofErr w:type="spellEnd"/>
          </w:p>
        </w:tc>
      </w:tr>
      <w:tr w:rsidR="007B715D" w:rsidRPr="00E62A4D" w14:paraId="01B67329" w14:textId="77777777" w:rsidTr="00B72FE8">
        <w:trPr>
          <w:trHeight w:val="263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1512AB6B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GO:0050794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14:paraId="0846EA56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regulation of cellular process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23989D24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Biological process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30D134E3" w14:textId="77777777" w:rsidR="007B715D" w:rsidRPr="00E62A4D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 w:rsidRPr="00E62A4D">
              <w:rPr>
                <w:sz w:val="20"/>
              </w:rPr>
              <w:t>3766</w:t>
            </w:r>
          </w:p>
        </w:tc>
        <w:tc>
          <w:tcPr>
            <w:tcW w:w="793" w:type="pct"/>
            <w:vAlign w:val="bottom"/>
          </w:tcPr>
          <w:p w14:paraId="64E6B4E4" w14:textId="77777777" w:rsidR="007B715D" w:rsidRPr="00E62A4D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2.0285E-29</w:t>
            </w:r>
          </w:p>
        </w:tc>
      </w:tr>
      <w:tr w:rsidR="007B715D" w:rsidRPr="00E62A4D" w14:paraId="7468348F" w14:textId="77777777" w:rsidTr="00B72FE8">
        <w:trPr>
          <w:trHeight w:val="263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4F6CA7B0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GO:0044260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14:paraId="1669E2D5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cellular macromolecule metabolic process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772FD254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Biological process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00A4CF44" w14:textId="77777777" w:rsidR="007B715D" w:rsidRPr="00E62A4D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 w:rsidRPr="00E62A4D">
              <w:rPr>
                <w:sz w:val="20"/>
              </w:rPr>
              <w:t>2846</w:t>
            </w:r>
          </w:p>
        </w:tc>
        <w:tc>
          <w:tcPr>
            <w:tcW w:w="793" w:type="pct"/>
            <w:vAlign w:val="bottom"/>
          </w:tcPr>
          <w:p w14:paraId="4DB002CC" w14:textId="77777777" w:rsidR="007B715D" w:rsidRPr="00E62A4D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5.8746E-26</w:t>
            </w:r>
          </w:p>
        </w:tc>
      </w:tr>
      <w:tr w:rsidR="007B715D" w:rsidRPr="00E62A4D" w14:paraId="17413685" w14:textId="77777777" w:rsidTr="00B72FE8">
        <w:trPr>
          <w:trHeight w:val="263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5CB53F31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GO:0048522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14:paraId="304634B6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positive regulation of cellular process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1060F1E7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Biological process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722CDED7" w14:textId="77777777" w:rsidR="007B715D" w:rsidRPr="00E62A4D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 w:rsidRPr="00E62A4D">
              <w:rPr>
                <w:sz w:val="20"/>
              </w:rPr>
              <w:t>2001</w:t>
            </w:r>
          </w:p>
        </w:tc>
        <w:tc>
          <w:tcPr>
            <w:tcW w:w="793" w:type="pct"/>
            <w:vAlign w:val="bottom"/>
          </w:tcPr>
          <w:p w14:paraId="3E6DD996" w14:textId="77777777" w:rsidR="007B715D" w:rsidRPr="00E62A4D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3.3021E-23</w:t>
            </w:r>
          </w:p>
        </w:tc>
      </w:tr>
      <w:tr w:rsidR="007B715D" w:rsidRPr="00E62A4D" w14:paraId="36323CBB" w14:textId="77777777" w:rsidTr="00B72FE8">
        <w:trPr>
          <w:trHeight w:val="263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3BD55CCA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GO:0051179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14:paraId="03558E5F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localization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44395F3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Biological process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2FDC5109" w14:textId="77777777" w:rsidR="007B715D" w:rsidRPr="00E62A4D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 w:rsidRPr="00E62A4D">
              <w:rPr>
                <w:sz w:val="20"/>
              </w:rPr>
              <w:t>2354</w:t>
            </w:r>
          </w:p>
        </w:tc>
        <w:tc>
          <w:tcPr>
            <w:tcW w:w="793" w:type="pct"/>
            <w:vAlign w:val="bottom"/>
          </w:tcPr>
          <w:p w14:paraId="321DA43B" w14:textId="77777777" w:rsidR="007B715D" w:rsidRPr="00E62A4D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5.9146E-23</w:t>
            </w:r>
          </w:p>
        </w:tc>
      </w:tr>
      <w:tr w:rsidR="007B715D" w:rsidRPr="00E62A4D" w14:paraId="21B1EE42" w14:textId="77777777" w:rsidTr="00B72FE8">
        <w:trPr>
          <w:trHeight w:val="263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4050AED8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GO:0048518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14:paraId="7250774C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positive regulation of biological process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13FD8EDB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Biological process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015E1EEF" w14:textId="77777777" w:rsidR="007B715D" w:rsidRPr="00E62A4D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 w:rsidRPr="00E62A4D">
              <w:rPr>
                <w:sz w:val="20"/>
              </w:rPr>
              <w:t>2191</w:t>
            </w:r>
          </w:p>
        </w:tc>
        <w:tc>
          <w:tcPr>
            <w:tcW w:w="793" w:type="pct"/>
            <w:vAlign w:val="bottom"/>
          </w:tcPr>
          <w:p w14:paraId="12D57338" w14:textId="77777777" w:rsidR="007B715D" w:rsidRPr="00E62A4D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1.3875E-22</w:t>
            </w:r>
          </w:p>
        </w:tc>
      </w:tr>
      <w:tr w:rsidR="007B715D" w:rsidRPr="00E62A4D" w14:paraId="4C0050D0" w14:textId="77777777" w:rsidTr="00B72FE8">
        <w:trPr>
          <w:trHeight w:val="263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420E20D2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GO:0031323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14:paraId="330DFB62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regulation of cellular metabolic process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3A71ADBA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Biological process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36228B38" w14:textId="77777777" w:rsidR="007B715D" w:rsidRPr="00E62A4D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 w:rsidRPr="00E62A4D">
              <w:rPr>
                <w:sz w:val="20"/>
              </w:rPr>
              <w:t>2202</w:t>
            </w:r>
          </w:p>
        </w:tc>
        <w:tc>
          <w:tcPr>
            <w:tcW w:w="793" w:type="pct"/>
            <w:vAlign w:val="bottom"/>
          </w:tcPr>
          <w:p w14:paraId="6643A43B" w14:textId="77777777" w:rsidR="007B715D" w:rsidRPr="00E62A4D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2.4161E-22</w:t>
            </w:r>
          </w:p>
        </w:tc>
      </w:tr>
      <w:tr w:rsidR="007B715D" w:rsidRPr="00E62A4D" w14:paraId="1FFC43DF" w14:textId="77777777" w:rsidTr="00B72FE8">
        <w:trPr>
          <w:trHeight w:val="263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43290C2F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GO:0009653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14:paraId="18C55200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anatomical structure morphogenesis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64E78531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Biological process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20ED95AC" w14:textId="77777777" w:rsidR="007B715D" w:rsidRPr="00E62A4D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 w:rsidRPr="00E62A4D">
              <w:rPr>
                <w:sz w:val="20"/>
              </w:rPr>
              <w:t>1059</w:t>
            </w:r>
          </w:p>
        </w:tc>
        <w:tc>
          <w:tcPr>
            <w:tcW w:w="793" w:type="pct"/>
            <w:vAlign w:val="bottom"/>
          </w:tcPr>
          <w:p w14:paraId="5593BE66" w14:textId="77777777" w:rsidR="007B715D" w:rsidRPr="00E62A4D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1.0602E-21</w:t>
            </w:r>
          </w:p>
        </w:tc>
      </w:tr>
      <w:tr w:rsidR="007B715D" w:rsidRPr="00E62A4D" w14:paraId="7CD44E36" w14:textId="77777777" w:rsidTr="00B72FE8">
        <w:trPr>
          <w:trHeight w:val="263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2BC47C4F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GO:0007399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14:paraId="2BE1A251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nervous system development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A1CB913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Biological process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0AF4B17F" w14:textId="77777777" w:rsidR="007B715D" w:rsidRPr="00E62A4D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 w:rsidRPr="00E62A4D">
              <w:rPr>
                <w:sz w:val="20"/>
              </w:rPr>
              <w:t>935</w:t>
            </w:r>
          </w:p>
        </w:tc>
        <w:tc>
          <w:tcPr>
            <w:tcW w:w="793" w:type="pct"/>
            <w:vAlign w:val="bottom"/>
          </w:tcPr>
          <w:p w14:paraId="684A1353" w14:textId="77777777" w:rsidR="007B715D" w:rsidRPr="00E62A4D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4.865E-21</w:t>
            </w:r>
          </w:p>
        </w:tc>
      </w:tr>
      <w:tr w:rsidR="007B715D" w:rsidRPr="00E62A4D" w14:paraId="25393D91" w14:textId="77777777" w:rsidTr="00B72FE8">
        <w:trPr>
          <w:trHeight w:val="263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77C95F81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GO:002305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14:paraId="0361DBAB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regulation of signaling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5C34CFB7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Biological process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711179D7" w14:textId="77777777" w:rsidR="007B715D" w:rsidRPr="00E62A4D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 w:rsidRPr="00E62A4D">
              <w:rPr>
                <w:sz w:val="20"/>
              </w:rPr>
              <w:t>1332</w:t>
            </w:r>
          </w:p>
        </w:tc>
        <w:tc>
          <w:tcPr>
            <w:tcW w:w="793" w:type="pct"/>
            <w:vAlign w:val="bottom"/>
          </w:tcPr>
          <w:p w14:paraId="467C2F8E" w14:textId="77777777" w:rsidR="007B715D" w:rsidRPr="00E62A4D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1.7077E-20</w:t>
            </w:r>
          </w:p>
        </w:tc>
      </w:tr>
      <w:tr w:rsidR="007B715D" w:rsidRPr="00E62A4D" w14:paraId="098649BD" w14:textId="77777777" w:rsidTr="00B72FE8">
        <w:trPr>
          <w:trHeight w:val="263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1FFBBB7E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GO:0010646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14:paraId="1754A61F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regulation of cell communication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2575A278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Biological process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2CE699B4" w14:textId="77777777" w:rsidR="007B715D" w:rsidRPr="00E62A4D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 w:rsidRPr="00E62A4D">
              <w:rPr>
                <w:sz w:val="20"/>
              </w:rPr>
              <w:t>1318</w:t>
            </w:r>
          </w:p>
        </w:tc>
        <w:tc>
          <w:tcPr>
            <w:tcW w:w="793" w:type="pct"/>
            <w:vAlign w:val="bottom"/>
          </w:tcPr>
          <w:p w14:paraId="25A36C81" w14:textId="77777777" w:rsidR="007B715D" w:rsidRPr="00E62A4D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2.5435E-20</w:t>
            </w:r>
          </w:p>
        </w:tc>
      </w:tr>
      <w:tr w:rsidR="007B715D" w:rsidRPr="00E62A4D" w14:paraId="27CBC011" w14:textId="77777777" w:rsidTr="00B72FE8">
        <w:trPr>
          <w:trHeight w:val="263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7FC785F6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GO:0005737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14:paraId="246B3850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cytoplasm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405C17F9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Cellular component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28108D2A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3849</w:t>
            </w:r>
          </w:p>
        </w:tc>
        <w:tc>
          <w:tcPr>
            <w:tcW w:w="793" w:type="pct"/>
            <w:vAlign w:val="bottom"/>
          </w:tcPr>
          <w:p w14:paraId="1E0458B4" w14:textId="77777777" w:rsidR="007B715D" w:rsidRPr="00E62A4D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3.0175E-29</w:t>
            </w:r>
          </w:p>
        </w:tc>
      </w:tr>
      <w:tr w:rsidR="007B715D" w:rsidRPr="00E62A4D" w14:paraId="1A6CF9FF" w14:textId="77777777" w:rsidTr="00B72FE8">
        <w:trPr>
          <w:trHeight w:val="263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4E941B60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lastRenderedPageBreak/>
              <w:t>GO:0016020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14:paraId="22EB0B7E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membrane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2E249D8B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Cellular component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4DBC9CE3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3186</w:t>
            </w:r>
          </w:p>
        </w:tc>
        <w:tc>
          <w:tcPr>
            <w:tcW w:w="793" w:type="pct"/>
            <w:vAlign w:val="bottom"/>
          </w:tcPr>
          <w:p w14:paraId="57DB7D91" w14:textId="77777777" w:rsidR="007B715D" w:rsidRPr="00E62A4D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5.933E-22</w:t>
            </w:r>
          </w:p>
        </w:tc>
      </w:tr>
      <w:tr w:rsidR="007B715D" w:rsidRPr="00E62A4D" w14:paraId="1B37C2E1" w14:textId="77777777" w:rsidTr="00B72FE8">
        <w:trPr>
          <w:trHeight w:val="263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61BF68B4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GO:0005622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14:paraId="07209CA8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intracellular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92695A7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Cellular component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2847D91F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4819</w:t>
            </w:r>
          </w:p>
        </w:tc>
        <w:tc>
          <w:tcPr>
            <w:tcW w:w="793" w:type="pct"/>
            <w:vAlign w:val="bottom"/>
          </w:tcPr>
          <w:p w14:paraId="67614F9A" w14:textId="77777777" w:rsidR="007B715D" w:rsidRPr="00E62A4D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6.074E-22</w:t>
            </w:r>
          </w:p>
        </w:tc>
      </w:tr>
      <w:tr w:rsidR="007B715D" w:rsidRPr="00E62A4D" w14:paraId="7D339226" w14:textId="77777777" w:rsidTr="00B72FE8">
        <w:trPr>
          <w:trHeight w:val="263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453BF5D9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GO:0098805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14:paraId="285363F2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whole membrane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222DF3C9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Cellular component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57EE3AB0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692</w:t>
            </w:r>
          </w:p>
        </w:tc>
        <w:tc>
          <w:tcPr>
            <w:tcW w:w="793" w:type="pct"/>
            <w:vAlign w:val="bottom"/>
          </w:tcPr>
          <w:p w14:paraId="694E5584" w14:textId="77777777" w:rsidR="007B715D" w:rsidRPr="00E62A4D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6.0444E-21</w:t>
            </w:r>
          </w:p>
        </w:tc>
      </w:tr>
      <w:tr w:rsidR="007B715D" w:rsidRPr="00E62A4D" w14:paraId="0DD854FA" w14:textId="77777777" w:rsidTr="00B72FE8">
        <w:trPr>
          <w:trHeight w:val="263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3E7ABCE8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GO:0098590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14:paraId="05ADE8ED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plasma membrane region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7BCD7B00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Cellular component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14F4A3F7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519</w:t>
            </w:r>
          </w:p>
        </w:tc>
        <w:tc>
          <w:tcPr>
            <w:tcW w:w="793" w:type="pct"/>
            <w:vAlign w:val="bottom"/>
          </w:tcPr>
          <w:p w14:paraId="0843030A" w14:textId="77777777" w:rsidR="007B715D" w:rsidRPr="00E62A4D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3.0611E-20</w:t>
            </w:r>
          </w:p>
        </w:tc>
      </w:tr>
      <w:tr w:rsidR="007B715D" w:rsidRPr="00E62A4D" w14:paraId="4975DB60" w14:textId="77777777" w:rsidTr="00B72FE8">
        <w:trPr>
          <w:trHeight w:val="263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3F40B318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GO:0012505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14:paraId="30236301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endomembrane system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5899FB8C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Cellular component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26541010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1616</w:t>
            </w:r>
          </w:p>
        </w:tc>
        <w:tc>
          <w:tcPr>
            <w:tcW w:w="793" w:type="pct"/>
            <w:vAlign w:val="bottom"/>
          </w:tcPr>
          <w:p w14:paraId="01F9065D" w14:textId="77777777" w:rsidR="007B715D" w:rsidRPr="00E62A4D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2.2456E-18</w:t>
            </w:r>
          </w:p>
        </w:tc>
      </w:tr>
      <w:tr w:rsidR="007B715D" w:rsidRPr="00E62A4D" w14:paraId="08FD82ED" w14:textId="77777777" w:rsidTr="00B72FE8">
        <w:trPr>
          <w:trHeight w:val="263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496DD78E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GO:0098588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14:paraId="15F33FBA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bounding membrane of organelle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2FE06D95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Cellular component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4FD8AAA5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809</w:t>
            </w:r>
          </w:p>
        </w:tc>
        <w:tc>
          <w:tcPr>
            <w:tcW w:w="793" w:type="pct"/>
            <w:vAlign w:val="bottom"/>
          </w:tcPr>
          <w:p w14:paraId="46175AA7" w14:textId="77777777" w:rsidR="007B715D" w:rsidRPr="00E62A4D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3.1804E-17</w:t>
            </w:r>
          </w:p>
        </w:tc>
      </w:tr>
      <w:tr w:rsidR="007B715D" w:rsidRPr="00E62A4D" w14:paraId="30632016" w14:textId="77777777" w:rsidTr="00B72FE8">
        <w:trPr>
          <w:trHeight w:val="263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009471CD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GO:0031090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14:paraId="59DE85AF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organelle membrane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48BB7DF7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Cellular component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5BDC478B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1279</w:t>
            </w:r>
          </w:p>
        </w:tc>
        <w:tc>
          <w:tcPr>
            <w:tcW w:w="793" w:type="pct"/>
            <w:vAlign w:val="bottom"/>
          </w:tcPr>
          <w:p w14:paraId="2CB17F08" w14:textId="77777777" w:rsidR="007B715D" w:rsidRPr="00E62A4D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2.6648E-16</w:t>
            </w:r>
          </w:p>
        </w:tc>
      </w:tr>
      <w:tr w:rsidR="007B715D" w:rsidRPr="00E62A4D" w14:paraId="0298019F" w14:textId="77777777" w:rsidTr="00B72FE8">
        <w:trPr>
          <w:trHeight w:val="263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65D2BF16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GO:0030054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14:paraId="60F999B0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cell junction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6289E7F3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Cellular component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5F944E82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793</w:t>
            </w:r>
          </w:p>
        </w:tc>
        <w:tc>
          <w:tcPr>
            <w:tcW w:w="793" w:type="pct"/>
            <w:vAlign w:val="bottom"/>
          </w:tcPr>
          <w:p w14:paraId="5794CD62" w14:textId="77777777" w:rsidR="007B715D" w:rsidRPr="00E62A4D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4.6157E-16</w:t>
            </w:r>
          </w:p>
        </w:tc>
      </w:tr>
      <w:tr w:rsidR="007B715D" w:rsidRPr="00E62A4D" w14:paraId="69FC01D4" w14:textId="77777777" w:rsidTr="00B72FE8">
        <w:trPr>
          <w:trHeight w:val="263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1C82DC26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GO:0043231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14:paraId="634457CD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intracellular membrane-bounded organelle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4FE93494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Cellular component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4092FB31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3712</w:t>
            </w:r>
          </w:p>
        </w:tc>
        <w:tc>
          <w:tcPr>
            <w:tcW w:w="793" w:type="pct"/>
            <w:vAlign w:val="bottom"/>
          </w:tcPr>
          <w:p w14:paraId="61BB5014" w14:textId="77777777" w:rsidR="007B715D" w:rsidRPr="00E62A4D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1.4806E-15</w:t>
            </w:r>
          </w:p>
        </w:tc>
      </w:tr>
      <w:tr w:rsidR="007B715D" w:rsidRPr="00E62A4D" w14:paraId="7A996EDA" w14:textId="77777777" w:rsidTr="00B72FE8">
        <w:trPr>
          <w:trHeight w:val="263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03DF17CF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GO:0005515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14:paraId="20A101FE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protein binding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5BD6440A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Molecular function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45FD1A82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4577</w:t>
            </w:r>
          </w:p>
        </w:tc>
        <w:tc>
          <w:tcPr>
            <w:tcW w:w="793" w:type="pct"/>
            <w:vAlign w:val="bottom"/>
          </w:tcPr>
          <w:p w14:paraId="19EED621" w14:textId="77777777" w:rsidR="007B715D" w:rsidRPr="00E62A4D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4.1344E-19</w:t>
            </w:r>
          </w:p>
        </w:tc>
      </w:tr>
      <w:tr w:rsidR="007B715D" w:rsidRPr="00E62A4D" w14:paraId="6B518548" w14:textId="77777777" w:rsidTr="00B72FE8">
        <w:trPr>
          <w:trHeight w:val="263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6B3E8A3E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GO:0019899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14:paraId="594A5FD6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enzyme binding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154B8390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Molecular function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0D02F798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875</w:t>
            </w:r>
          </w:p>
        </w:tc>
        <w:tc>
          <w:tcPr>
            <w:tcW w:w="793" w:type="pct"/>
            <w:vAlign w:val="bottom"/>
          </w:tcPr>
          <w:p w14:paraId="45E1323F" w14:textId="77777777" w:rsidR="007B715D" w:rsidRPr="00E62A4D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1.5205E-13</w:t>
            </w:r>
          </w:p>
        </w:tc>
      </w:tr>
      <w:tr w:rsidR="007B715D" w:rsidRPr="00E62A4D" w14:paraId="79CB47E9" w14:textId="77777777" w:rsidTr="00B72FE8">
        <w:trPr>
          <w:trHeight w:val="263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317318AA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GO:0043167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14:paraId="2785EED4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ion binding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5827EFEA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Molecular function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0F2BC6FE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2201</w:t>
            </w:r>
          </w:p>
        </w:tc>
        <w:tc>
          <w:tcPr>
            <w:tcW w:w="793" w:type="pct"/>
            <w:vAlign w:val="bottom"/>
          </w:tcPr>
          <w:p w14:paraId="1D7DAFBB" w14:textId="77777777" w:rsidR="007B715D" w:rsidRPr="00E62A4D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8.1319E-13</w:t>
            </w:r>
          </w:p>
        </w:tc>
      </w:tr>
      <w:tr w:rsidR="007B715D" w:rsidRPr="00E62A4D" w14:paraId="51B473F8" w14:textId="77777777" w:rsidTr="00B72FE8">
        <w:trPr>
          <w:trHeight w:val="263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0692B194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GO:0046872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14:paraId="44B33F06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metal ion binding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2B85B53A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Molecular function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43864910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1521</w:t>
            </w:r>
          </w:p>
        </w:tc>
        <w:tc>
          <w:tcPr>
            <w:tcW w:w="793" w:type="pct"/>
            <w:vAlign w:val="bottom"/>
          </w:tcPr>
          <w:p w14:paraId="11ADC03C" w14:textId="77777777" w:rsidR="007B715D" w:rsidRPr="00E62A4D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5.4431E-12</w:t>
            </w:r>
          </w:p>
        </w:tc>
      </w:tr>
      <w:tr w:rsidR="007B715D" w:rsidRPr="00E62A4D" w14:paraId="32C414A5" w14:textId="77777777" w:rsidTr="00B72FE8">
        <w:trPr>
          <w:trHeight w:val="263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12D1D773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GO:0043169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14:paraId="17430EE7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cation binding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29F6945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Molecular function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38963C22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1547</w:t>
            </w:r>
          </w:p>
        </w:tc>
        <w:tc>
          <w:tcPr>
            <w:tcW w:w="793" w:type="pct"/>
            <w:vAlign w:val="bottom"/>
          </w:tcPr>
          <w:p w14:paraId="768DA371" w14:textId="77777777" w:rsidR="007B715D" w:rsidRPr="00E62A4D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9.3844E-12</w:t>
            </w:r>
          </w:p>
        </w:tc>
      </w:tr>
      <w:tr w:rsidR="007B715D" w:rsidRPr="00E62A4D" w14:paraId="2FC8304C" w14:textId="77777777" w:rsidTr="00B72FE8">
        <w:trPr>
          <w:trHeight w:val="263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2758DBAE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GO:0005488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14:paraId="16F05E9B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binding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1E6A2339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Molecular function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68D5FD0C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5328</w:t>
            </w:r>
          </w:p>
        </w:tc>
        <w:tc>
          <w:tcPr>
            <w:tcW w:w="793" w:type="pct"/>
            <w:vAlign w:val="bottom"/>
          </w:tcPr>
          <w:p w14:paraId="7459B02A" w14:textId="77777777" w:rsidR="007B715D" w:rsidRPr="00E62A4D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1.1898E-11</w:t>
            </w:r>
          </w:p>
        </w:tc>
      </w:tr>
      <w:tr w:rsidR="007B715D" w:rsidRPr="00E62A4D" w14:paraId="60B76591" w14:textId="77777777" w:rsidTr="00B72FE8">
        <w:trPr>
          <w:trHeight w:val="263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2DF1A2F6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GO:0019900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14:paraId="2A05788E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kinase binding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2EEEBA7A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Molecular function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17749A76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306</w:t>
            </w:r>
          </w:p>
        </w:tc>
        <w:tc>
          <w:tcPr>
            <w:tcW w:w="793" w:type="pct"/>
            <w:vAlign w:val="bottom"/>
          </w:tcPr>
          <w:p w14:paraId="6F5666EC" w14:textId="77777777" w:rsidR="007B715D" w:rsidRPr="00E62A4D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7.0142E-08</w:t>
            </w:r>
          </w:p>
        </w:tc>
      </w:tr>
      <w:tr w:rsidR="007B715D" w:rsidRPr="00E62A4D" w14:paraId="32A0F746" w14:textId="77777777" w:rsidTr="00B72FE8">
        <w:trPr>
          <w:trHeight w:val="263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76C05300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GO:0043565</w:t>
            </w:r>
          </w:p>
        </w:tc>
        <w:tc>
          <w:tcPr>
            <w:tcW w:w="2745" w:type="pct"/>
            <w:shd w:val="clear" w:color="auto" w:fill="auto"/>
            <w:noWrap/>
            <w:vAlign w:val="bottom"/>
            <w:hideMark/>
          </w:tcPr>
          <w:p w14:paraId="4B3D1359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sequence-specific DNA binding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11C09FD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Molecular function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2BB7DB6B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630</w:t>
            </w:r>
          </w:p>
        </w:tc>
        <w:tc>
          <w:tcPr>
            <w:tcW w:w="793" w:type="pct"/>
            <w:vAlign w:val="bottom"/>
          </w:tcPr>
          <w:p w14:paraId="47696DAA" w14:textId="77777777" w:rsidR="007B715D" w:rsidRPr="00E62A4D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5.1769E-07</w:t>
            </w:r>
          </w:p>
        </w:tc>
      </w:tr>
      <w:tr w:rsidR="007B715D" w:rsidRPr="00E62A4D" w14:paraId="141D47BF" w14:textId="77777777" w:rsidTr="00B72FE8">
        <w:trPr>
          <w:trHeight w:val="263"/>
        </w:trPr>
        <w:tc>
          <w:tcPr>
            <w:tcW w:w="50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43B18C9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GO:0000976</w:t>
            </w:r>
          </w:p>
        </w:tc>
        <w:tc>
          <w:tcPr>
            <w:tcW w:w="274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A32C77D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transcription regulatory region sequence-specific DNA binding</w:t>
            </w:r>
          </w:p>
        </w:tc>
        <w:tc>
          <w:tcPr>
            <w:tcW w:w="71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91BD28A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Molecular function</w:t>
            </w:r>
          </w:p>
        </w:tc>
        <w:tc>
          <w:tcPr>
            <w:tcW w:w="24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B68C096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554</w:t>
            </w:r>
          </w:p>
        </w:tc>
        <w:tc>
          <w:tcPr>
            <w:tcW w:w="793" w:type="pct"/>
            <w:tcBorders>
              <w:bottom w:val="nil"/>
            </w:tcBorders>
            <w:vAlign w:val="bottom"/>
          </w:tcPr>
          <w:p w14:paraId="5CB12D22" w14:textId="77777777" w:rsidR="007B715D" w:rsidRPr="00E62A4D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5.5978E-07</w:t>
            </w:r>
          </w:p>
        </w:tc>
      </w:tr>
      <w:tr w:rsidR="007B715D" w:rsidRPr="00E62A4D" w14:paraId="4B0E7CB5" w14:textId="77777777" w:rsidTr="00B72FE8">
        <w:trPr>
          <w:trHeight w:val="263"/>
        </w:trPr>
        <w:tc>
          <w:tcPr>
            <w:tcW w:w="50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62E6C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GO:0019901</w:t>
            </w:r>
          </w:p>
        </w:tc>
        <w:tc>
          <w:tcPr>
            <w:tcW w:w="27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FBC5F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protein kinase binding</w:t>
            </w:r>
          </w:p>
        </w:tc>
        <w:tc>
          <w:tcPr>
            <w:tcW w:w="7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A923B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Molecular function</w:t>
            </w:r>
          </w:p>
        </w:tc>
        <w:tc>
          <w:tcPr>
            <w:tcW w:w="2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8B5E1" w14:textId="77777777" w:rsidR="007B715D" w:rsidRPr="00E62A4D" w:rsidRDefault="007B715D" w:rsidP="00B72FE8">
            <w:pPr>
              <w:widowControl/>
              <w:jc w:val="left"/>
              <w:rPr>
                <w:sz w:val="20"/>
              </w:rPr>
            </w:pPr>
            <w:r w:rsidRPr="00E62A4D">
              <w:rPr>
                <w:sz w:val="20"/>
              </w:rPr>
              <w:t>270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vAlign w:val="bottom"/>
          </w:tcPr>
          <w:p w14:paraId="09A6476B" w14:textId="77777777" w:rsidR="007B715D" w:rsidRPr="00E62A4D" w:rsidRDefault="007B715D" w:rsidP="00B72FE8">
            <w:pPr>
              <w:widowControl/>
              <w:jc w:val="left"/>
              <w:rPr>
                <w:rFonts w:eastAsia="Times New Roman"/>
                <w:sz w:val="20"/>
              </w:rPr>
            </w:pPr>
            <w:r>
              <w:rPr>
                <w:sz w:val="20"/>
              </w:rPr>
              <w:t>6.0978E-07</w:t>
            </w:r>
          </w:p>
        </w:tc>
      </w:tr>
    </w:tbl>
    <w:p w14:paraId="05D3055F" w14:textId="77777777" w:rsidR="007B715D" w:rsidRDefault="007B715D" w:rsidP="007B715D">
      <w:pPr>
        <w:rPr>
          <w:rFonts w:eastAsiaTheme="minorEastAsia"/>
          <w:sz w:val="22"/>
          <w:szCs w:val="16"/>
        </w:rPr>
      </w:pPr>
    </w:p>
    <w:p w14:paraId="0B81CA48" w14:textId="77777777" w:rsidR="007B715D" w:rsidRDefault="007B715D" w:rsidP="007B715D">
      <w:pPr>
        <w:widowControl/>
        <w:jc w:val="left"/>
        <w:rPr>
          <w:rFonts w:eastAsiaTheme="minorEastAsia"/>
          <w:sz w:val="22"/>
          <w:szCs w:val="16"/>
        </w:rPr>
      </w:pPr>
      <w:r>
        <w:rPr>
          <w:rFonts w:eastAsiaTheme="minorEastAsia"/>
          <w:sz w:val="22"/>
          <w:szCs w:val="16"/>
        </w:rPr>
        <w:br w:type="page"/>
      </w:r>
    </w:p>
    <w:p w14:paraId="054CA687" w14:textId="77777777" w:rsidR="001977C7" w:rsidRPr="00E82D1C" w:rsidRDefault="001977C7"/>
    <w:sectPr w:rsidR="001977C7" w:rsidRPr="00E82D1C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D90AB9" w14:textId="77777777" w:rsidR="00D41D36" w:rsidRDefault="00D41D36" w:rsidP="00D41D36">
      <w:r>
        <w:separator/>
      </w:r>
    </w:p>
  </w:endnote>
  <w:endnote w:type="continuationSeparator" w:id="0">
    <w:p w14:paraId="65A2C926" w14:textId="77777777" w:rsidR="00D41D36" w:rsidRDefault="00D41D36" w:rsidP="00D41D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-Roman">
    <w:altName w:val="Yu Gothic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C746DC" w14:textId="77777777" w:rsidR="00D41D36" w:rsidRDefault="00D41D36" w:rsidP="00D41D36">
      <w:r>
        <w:separator/>
      </w:r>
    </w:p>
  </w:footnote>
  <w:footnote w:type="continuationSeparator" w:id="0">
    <w:p w14:paraId="6230C087" w14:textId="77777777" w:rsidR="00D41D36" w:rsidRDefault="00D41D36" w:rsidP="00D41D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zNTGwMLU0MTS1MDNX0lEKTi0uzszPAykwrAUAHOyrjSwAAAA="/>
  </w:docVars>
  <w:rsids>
    <w:rsidRoot w:val="007479B2"/>
    <w:rsid w:val="0016281D"/>
    <w:rsid w:val="001977C7"/>
    <w:rsid w:val="003F6738"/>
    <w:rsid w:val="007479B2"/>
    <w:rsid w:val="007A74E5"/>
    <w:rsid w:val="007B715D"/>
    <w:rsid w:val="00C50A0B"/>
    <w:rsid w:val="00D41D36"/>
    <w:rsid w:val="00E82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2BF1FC"/>
  <w15:chartTrackingRefBased/>
  <w15:docId w15:val="{42F468B9-9697-4F5E-91C7-959828BE4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1D36"/>
    <w:pPr>
      <w:widowControl w:val="0"/>
      <w:jc w:val="both"/>
    </w:pPr>
    <w:rPr>
      <w:rFonts w:ascii="Times New Roman" w:eastAsia="宋体" w:hAnsi="Times New Roman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7A74E5"/>
    <w:pPr>
      <w:jc w:val="left"/>
    </w:pPr>
    <w:rPr>
      <w:rFonts w:ascii="等线" w:eastAsia="等线" w:hAnsi="等线"/>
      <w:noProof/>
      <w:sz w:val="20"/>
      <w:lang w:val="en-GB"/>
    </w:rPr>
  </w:style>
  <w:style w:type="character" w:customStyle="1" w:styleId="EndNoteBibliography0">
    <w:name w:val="EndNote Bibliography 字符"/>
    <w:basedOn w:val="a0"/>
    <w:link w:val="EndNoteBibliography"/>
    <w:rsid w:val="007A74E5"/>
    <w:rPr>
      <w:rFonts w:ascii="等线" w:eastAsia="等线" w:hAnsi="等线"/>
      <w:noProof/>
      <w:sz w:val="20"/>
      <w:lang w:val="en-GB"/>
    </w:rPr>
  </w:style>
  <w:style w:type="paragraph" w:customStyle="1" w:styleId="EndNoteBibliographyTitle">
    <w:name w:val="EndNote Bibliography Title"/>
    <w:basedOn w:val="a"/>
    <w:link w:val="EndNoteBibliographyTitle0"/>
    <w:rsid w:val="007A74E5"/>
    <w:pPr>
      <w:jc w:val="center"/>
    </w:pPr>
    <w:rPr>
      <w:rFonts w:ascii="等线" w:eastAsia="等线" w:hAnsi="等线"/>
      <w:noProof/>
      <w:sz w:val="20"/>
      <w:lang w:val="en-GB"/>
    </w:rPr>
  </w:style>
  <w:style w:type="character" w:customStyle="1" w:styleId="EndNoteBibliographyTitle0">
    <w:name w:val="EndNote Bibliography Title 字符"/>
    <w:basedOn w:val="a0"/>
    <w:link w:val="EndNoteBibliographyTitle"/>
    <w:rsid w:val="007A74E5"/>
    <w:rPr>
      <w:rFonts w:ascii="等线" w:eastAsia="等线" w:hAnsi="等线"/>
      <w:noProof/>
      <w:sz w:val="20"/>
      <w:lang w:val="en-GB"/>
    </w:rPr>
  </w:style>
  <w:style w:type="paragraph" w:styleId="a3">
    <w:name w:val="header"/>
    <w:basedOn w:val="a"/>
    <w:link w:val="a4"/>
    <w:uiPriority w:val="99"/>
    <w:unhideWhenUsed/>
    <w:rsid w:val="00D41D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1D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1D3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1D36"/>
    <w:rPr>
      <w:sz w:val="18"/>
      <w:szCs w:val="18"/>
    </w:rPr>
  </w:style>
  <w:style w:type="table" w:styleId="a7">
    <w:name w:val="Table Grid"/>
    <w:basedOn w:val="a1"/>
    <w:uiPriority w:val="39"/>
    <w:rsid w:val="00E82D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7</Pages>
  <Words>947</Words>
  <Characters>5401</Characters>
  <Application>Microsoft Office Word</Application>
  <DocSecurity>0</DocSecurity>
  <Lines>45</Lines>
  <Paragraphs>12</Paragraphs>
  <ScaleCrop>false</ScaleCrop>
  <Company/>
  <LinksUpToDate>false</LinksUpToDate>
  <CharactersWithSpaces>6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雨思</dc:creator>
  <cp:keywords/>
  <dc:description/>
  <cp:lastModifiedBy>陈 雨思</cp:lastModifiedBy>
  <cp:revision>5</cp:revision>
  <dcterms:created xsi:type="dcterms:W3CDTF">2023-04-11T02:34:00Z</dcterms:created>
  <dcterms:modified xsi:type="dcterms:W3CDTF">2023-04-11T11:56:00Z</dcterms:modified>
</cp:coreProperties>
</file>